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D64309" w14:textId="52F55F0D" w:rsidR="00751F1B" w:rsidRDefault="00751F1B" w:rsidP="00751F1B">
      <w:pPr>
        <w:jc w:val="center"/>
        <w:rPr>
          <w:rFonts w:ascii="Times New Roman" w:eastAsia="Calibri" w:hAnsi="Times New Roman" w:cs="Times New Roman"/>
          <w:b/>
          <w:bCs/>
          <w:iCs/>
          <w:sz w:val="44"/>
          <w:szCs w:val="44"/>
          <w:lang w:val="en-US"/>
        </w:rPr>
      </w:pPr>
      <w:r>
        <w:rPr>
          <w:rFonts w:ascii="Times New Roman" w:eastAsia="Calibri" w:hAnsi="Times New Roman" w:cs="Times New Roman"/>
          <w:b/>
          <w:bCs/>
          <w:iCs/>
          <w:sz w:val="44"/>
          <w:szCs w:val="44"/>
          <w:lang w:val="en-US"/>
        </w:rPr>
        <w:t>Supplementary</w:t>
      </w:r>
      <w:r w:rsidR="002858DB">
        <w:rPr>
          <w:rFonts w:ascii="Times New Roman" w:eastAsia="Calibri" w:hAnsi="Times New Roman" w:cs="Times New Roman"/>
          <w:b/>
          <w:bCs/>
          <w:iCs/>
          <w:sz w:val="44"/>
          <w:szCs w:val="44"/>
          <w:lang w:val="en-US"/>
        </w:rPr>
        <w:t xml:space="preserve"> Information</w:t>
      </w:r>
    </w:p>
    <w:p w14:paraId="1CC86504" w14:textId="77777777" w:rsidR="00751F1B" w:rsidRDefault="00751F1B" w:rsidP="0008046B">
      <w:pPr>
        <w:spacing w:after="0"/>
        <w:jc w:val="center"/>
        <w:rPr>
          <w:rFonts w:ascii="Times New Roman" w:eastAsia="Calibri" w:hAnsi="Times New Roman" w:cs="Times New Roman"/>
          <w:b/>
          <w:bCs/>
          <w:iCs/>
          <w:sz w:val="44"/>
          <w:szCs w:val="44"/>
          <w:lang w:val="en-US"/>
        </w:rPr>
      </w:pPr>
    </w:p>
    <w:p w14:paraId="4E832D27" w14:textId="285316E4" w:rsidR="00751F1B" w:rsidRDefault="00900552" w:rsidP="0008046B">
      <w:pPr>
        <w:spacing w:after="0"/>
        <w:jc w:val="center"/>
        <w:rPr>
          <w:rFonts w:ascii="Times New Roman" w:eastAsia="Calibri" w:hAnsi="Times New Roman" w:cs="Times New Roman"/>
          <w:b/>
          <w:bCs/>
          <w:iCs/>
          <w:sz w:val="44"/>
          <w:szCs w:val="44"/>
          <w:lang w:val="en-US"/>
        </w:rPr>
      </w:pPr>
      <w:r w:rsidRPr="00900552">
        <w:rPr>
          <w:rFonts w:ascii="Times New Roman" w:eastAsia="Calibri" w:hAnsi="Times New Roman" w:cs="Times New Roman"/>
          <w:b/>
          <w:bCs/>
          <w:iCs/>
          <w:sz w:val="44"/>
          <w:szCs w:val="44"/>
          <w:lang w:val="en-US"/>
        </w:rPr>
        <w:t>Application of soil magnetometry and geochemical methods to investigate soil contamination with antimony</w:t>
      </w:r>
    </w:p>
    <w:p w14:paraId="1D41CAB2" w14:textId="77777777" w:rsidR="00751F1B" w:rsidRPr="001B4F98" w:rsidRDefault="00751F1B" w:rsidP="00751F1B">
      <w:pPr>
        <w:jc w:val="center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p w14:paraId="0009C272" w14:textId="0F43458C" w:rsidR="00751F1B" w:rsidRPr="001B4F98" w:rsidRDefault="00751F1B" w:rsidP="00751F1B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1B4F98">
        <w:rPr>
          <w:rFonts w:ascii="Times New Roman" w:eastAsia="Calibri" w:hAnsi="Times New Roman" w:cs="Times New Roman"/>
          <w:sz w:val="24"/>
          <w:szCs w:val="24"/>
        </w:rPr>
        <w:t>Magdalena Jabłońska-Czapla</w:t>
      </w:r>
      <w:r w:rsidRPr="001B4F98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1B4F98">
        <w:rPr>
          <w:rFonts w:ascii="Times New Roman" w:eastAsia="Calibri" w:hAnsi="Times New Roman" w:cs="Times New Roman"/>
          <w:sz w:val="24"/>
          <w:szCs w:val="24"/>
        </w:rPr>
        <w:t>, Marzena Rachwał</w:t>
      </w:r>
      <w:r w:rsidRPr="001B4F98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  <w:r w:rsidRPr="001B4F98">
        <w:rPr>
          <w:rFonts w:ascii="Times New Roman" w:eastAsia="Calibri" w:hAnsi="Times New Roman" w:cs="Times New Roman"/>
          <w:sz w:val="24"/>
          <w:szCs w:val="24"/>
        </w:rPr>
        <w:t>, Katarzyna Grygoyć</w:t>
      </w:r>
      <w:r w:rsidRPr="001B4F98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1B4F98">
        <w:rPr>
          <w:rFonts w:ascii="Times New Roman" w:eastAsia="Calibri" w:hAnsi="Times New Roman" w:cs="Times New Roman"/>
          <w:sz w:val="24"/>
          <w:szCs w:val="24"/>
        </w:rPr>
        <w:t>, Małgorzata Wawer</w:t>
      </w:r>
      <w:r w:rsidR="00900552">
        <w:rPr>
          <w:rFonts w:ascii="Times New Roman" w:eastAsia="Calibri" w:hAnsi="Times New Roman" w:cs="Times New Roman"/>
          <w:sz w:val="24"/>
          <w:szCs w:val="24"/>
        </w:rPr>
        <w:t>-Liszka</w:t>
      </w:r>
      <w:r w:rsidRPr="001B4F98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="00900552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</w:p>
    <w:p w14:paraId="1175303C" w14:textId="77777777" w:rsidR="00751F1B" w:rsidRPr="001B4F98" w:rsidRDefault="00751F1B" w:rsidP="00751F1B">
      <w:pPr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57C836B4" w14:textId="77777777" w:rsidR="00751F1B" w:rsidRPr="001B4F98" w:rsidRDefault="00751F1B" w:rsidP="00751F1B">
      <w:pPr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B4F9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1B4F98">
        <w:rPr>
          <w:rFonts w:ascii="Times New Roman" w:eastAsia="Calibri" w:hAnsi="Times New Roman" w:cs="Times New Roman"/>
          <w:sz w:val="24"/>
          <w:szCs w:val="24"/>
          <w:lang w:val="en-US"/>
        </w:rPr>
        <w:t>Institute of Environmental Engineering of the Polish Academy of Sciences,</w:t>
      </w:r>
    </w:p>
    <w:p w14:paraId="36E774C5" w14:textId="77777777" w:rsidR="00751F1B" w:rsidRDefault="00751F1B" w:rsidP="00751F1B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1B4F98">
        <w:rPr>
          <w:rFonts w:ascii="Times New Roman" w:eastAsia="Calibri" w:hAnsi="Times New Roman" w:cs="Times New Roman"/>
          <w:sz w:val="24"/>
          <w:szCs w:val="24"/>
        </w:rPr>
        <w:t xml:space="preserve">34 M. Skłodowska-Curie </w:t>
      </w:r>
      <w:proofErr w:type="spellStart"/>
      <w:r w:rsidRPr="001B4F98">
        <w:rPr>
          <w:rFonts w:ascii="Times New Roman" w:eastAsia="Calibri" w:hAnsi="Times New Roman" w:cs="Times New Roman"/>
          <w:sz w:val="24"/>
          <w:szCs w:val="24"/>
        </w:rPr>
        <w:t>Street</w:t>
      </w:r>
      <w:proofErr w:type="spellEnd"/>
      <w:r w:rsidRPr="001B4F98">
        <w:rPr>
          <w:rFonts w:ascii="Times New Roman" w:eastAsia="Calibri" w:hAnsi="Times New Roman" w:cs="Times New Roman"/>
          <w:sz w:val="24"/>
          <w:szCs w:val="24"/>
        </w:rPr>
        <w:t xml:space="preserve">, 41-819, Zabrze, Poland; </w:t>
      </w:r>
    </w:p>
    <w:p w14:paraId="687787F9" w14:textId="77777777" w:rsidR="00751F1B" w:rsidRPr="00900552" w:rsidRDefault="00751F1B" w:rsidP="00751F1B">
      <w:pPr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0055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90055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stitute of Safety Engineering, The Main School of Fire Service, 52/54 </w:t>
      </w:r>
      <w:proofErr w:type="spellStart"/>
      <w:r w:rsidRPr="00900552">
        <w:rPr>
          <w:rFonts w:ascii="Times New Roman" w:eastAsia="Calibri" w:hAnsi="Times New Roman" w:cs="Times New Roman"/>
          <w:sz w:val="24"/>
          <w:szCs w:val="24"/>
          <w:lang w:val="en-US"/>
        </w:rPr>
        <w:t>Slowackiego</w:t>
      </w:r>
      <w:proofErr w:type="spellEnd"/>
      <w:r w:rsidRPr="0090055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t., </w:t>
      </w:r>
    </w:p>
    <w:p w14:paraId="4CA85690" w14:textId="77777777" w:rsidR="00751F1B" w:rsidRPr="0034016F" w:rsidRDefault="00751F1B" w:rsidP="00751F1B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34016F">
        <w:rPr>
          <w:rFonts w:ascii="Times New Roman" w:eastAsia="Calibri" w:hAnsi="Times New Roman" w:cs="Times New Roman"/>
          <w:sz w:val="24"/>
          <w:szCs w:val="24"/>
        </w:rPr>
        <w:t xml:space="preserve">01-629, </w:t>
      </w:r>
      <w:proofErr w:type="spellStart"/>
      <w:r w:rsidRPr="0034016F">
        <w:rPr>
          <w:rFonts w:ascii="Times New Roman" w:eastAsia="Calibri" w:hAnsi="Times New Roman" w:cs="Times New Roman"/>
          <w:sz w:val="24"/>
          <w:szCs w:val="24"/>
        </w:rPr>
        <w:t>Warsaw</w:t>
      </w:r>
      <w:proofErr w:type="spellEnd"/>
      <w:r w:rsidRPr="0034016F">
        <w:rPr>
          <w:rFonts w:ascii="Times New Roman" w:eastAsia="Calibri" w:hAnsi="Times New Roman" w:cs="Times New Roman"/>
          <w:sz w:val="24"/>
          <w:szCs w:val="24"/>
        </w:rPr>
        <w:t>, Poland</w:t>
      </w:r>
    </w:p>
    <w:p w14:paraId="710DBCDC" w14:textId="77777777" w:rsidR="00751F1B" w:rsidRDefault="00751F1B" w:rsidP="00751F1B">
      <w:pPr>
        <w:rPr>
          <w:rFonts w:ascii="Times New Roman" w:eastAsia="Calibri" w:hAnsi="Times New Roman" w:cs="Times New Roman"/>
          <w:sz w:val="24"/>
          <w:szCs w:val="24"/>
        </w:rPr>
      </w:pPr>
    </w:p>
    <w:p w14:paraId="37132900" w14:textId="77777777" w:rsidR="00751F1B" w:rsidRDefault="00751F1B" w:rsidP="00751F1B">
      <w:pPr>
        <w:rPr>
          <w:rFonts w:ascii="Times New Roman" w:eastAsia="Calibri" w:hAnsi="Times New Roman" w:cs="Times New Roman"/>
          <w:sz w:val="24"/>
          <w:szCs w:val="24"/>
        </w:rPr>
      </w:pPr>
    </w:p>
    <w:p w14:paraId="7518C02F" w14:textId="77777777" w:rsidR="00751F1B" w:rsidRDefault="00751F1B" w:rsidP="00751F1B">
      <w:pPr>
        <w:rPr>
          <w:rFonts w:ascii="Times New Roman" w:eastAsia="Calibri" w:hAnsi="Times New Roman" w:cs="Times New Roman"/>
          <w:sz w:val="24"/>
          <w:szCs w:val="24"/>
        </w:rPr>
      </w:pPr>
    </w:p>
    <w:p w14:paraId="13FFC1DF" w14:textId="55755FA8" w:rsidR="00751F1B" w:rsidRPr="001B4F98" w:rsidRDefault="00751F1B" w:rsidP="00751F1B">
      <w:pPr>
        <w:rPr>
          <w:rFonts w:ascii="Times New Roman" w:eastAsia="Calibri" w:hAnsi="Times New Roman" w:cs="Times New Roman"/>
          <w:sz w:val="24"/>
          <w:szCs w:val="24"/>
        </w:rPr>
      </w:pPr>
    </w:p>
    <w:p w14:paraId="55BD3A5D" w14:textId="77777777" w:rsidR="00751F1B" w:rsidRDefault="00751F1B" w:rsidP="00751F1B"/>
    <w:p w14:paraId="5D83D04C" w14:textId="4C157229" w:rsidR="00BD5387" w:rsidRDefault="00BD5387"/>
    <w:p w14:paraId="6DC95D58" w14:textId="610ED9A0" w:rsidR="00751F1B" w:rsidRDefault="00751F1B"/>
    <w:p w14:paraId="11BFB541" w14:textId="02994832" w:rsidR="00751F1B" w:rsidRDefault="00751F1B"/>
    <w:p w14:paraId="4D7367E0" w14:textId="5F64E1AE" w:rsidR="00751F1B" w:rsidRDefault="00751F1B"/>
    <w:p w14:paraId="3C32B0DE" w14:textId="7FB81A9F" w:rsidR="00751F1B" w:rsidRDefault="00751F1B"/>
    <w:p w14:paraId="54E24E21" w14:textId="08DC384F" w:rsidR="00751F1B" w:rsidRDefault="00751F1B"/>
    <w:p w14:paraId="0368ECE5" w14:textId="6B54B786" w:rsidR="00751F1B" w:rsidRDefault="00751F1B"/>
    <w:p w14:paraId="2C118192" w14:textId="36A49B7A" w:rsidR="00751F1B" w:rsidRDefault="00751F1B"/>
    <w:p w14:paraId="148326E8" w14:textId="77777777" w:rsidR="005D5FA0" w:rsidRDefault="005D5FA0"/>
    <w:p w14:paraId="56CE04BA" w14:textId="4EB9262F" w:rsidR="00751F1B" w:rsidRDefault="00751F1B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09B6A27A" wp14:editId="3E83CB9B">
            <wp:extent cx="5629524" cy="3633747"/>
            <wp:effectExtent l="0" t="0" r="9525" b="5080"/>
            <wp:docPr id="2" name="Wykres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A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D1F19E4" w14:textId="1BD6FD5D" w:rsidR="00E56DF8" w:rsidRPr="00900552" w:rsidRDefault="00E56DF8" w:rsidP="005D5D0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055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220525" w:rsidRPr="0090055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005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</w:t>
      </w:r>
      <w:r w:rsidRPr="00900552">
        <w:rPr>
          <w:rFonts w:ascii="Times New Roman" w:hAnsi="Times New Roman" w:cs="Times New Roman"/>
          <w:sz w:val="24"/>
          <w:szCs w:val="24"/>
          <w:lang w:val="en-US"/>
        </w:rPr>
        <w:t xml:space="preserve"> Sequential chemical extraction of antimony (BCR method)</w:t>
      </w:r>
      <w:r w:rsidR="005B5EC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5B5ECB" w:rsidRPr="005B5ECB">
        <w:rPr>
          <w:lang w:val="en-US"/>
        </w:rPr>
        <w:t xml:space="preserve"> </w:t>
      </w:r>
      <w:r w:rsidR="005B5ECB" w:rsidRPr="005B5ECB">
        <w:rPr>
          <w:rFonts w:ascii="Times New Roman" w:hAnsi="Times New Roman" w:cs="Times New Roman"/>
          <w:sz w:val="24"/>
          <w:szCs w:val="24"/>
          <w:lang w:val="en-US"/>
        </w:rPr>
        <w:t xml:space="preserve">F0 mobile </w:t>
      </w:r>
      <w:r w:rsidR="00F646DB" w:rsidRPr="00F646DB">
        <w:rPr>
          <w:rFonts w:ascii="Times New Roman" w:hAnsi="Times New Roman" w:cs="Times New Roman"/>
          <w:sz w:val="24"/>
          <w:szCs w:val="24"/>
          <w:lang w:val="en-US"/>
        </w:rPr>
        <w:t xml:space="preserve">fraction </w:t>
      </w:r>
      <w:r w:rsidR="005B5ECB" w:rsidRPr="005B5ECB">
        <w:rPr>
          <w:rFonts w:ascii="Times New Roman" w:hAnsi="Times New Roman" w:cs="Times New Roman"/>
          <w:sz w:val="24"/>
          <w:szCs w:val="24"/>
          <w:lang w:val="en-US"/>
        </w:rPr>
        <w:t xml:space="preserve">dissolved in water, F1 mobile exchangeable fraction associated with adsorbed cations and anions, carbonates, and very reactive oxy-hydroxides; F2 mobile reducible fraction associated with iron/manganese oxides; F3 immobile </w:t>
      </w:r>
      <w:r w:rsidR="00071049" w:rsidRPr="005B5ECB">
        <w:rPr>
          <w:rFonts w:ascii="Times New Roman" w:hAnsi="Times New Roman" w:cs="Times New Roman"/>
          <w:sz w:val="24"/>
          <w:szCs w:val="24"/>
          <w:lang w:val="en-US"/>
        </w:rPr>
        <w:t>oxidizable</w:t>
      </w:r>
      <w:r w:rsidR="005B5ECB" w:rsidRPr="005B5ECB">
        <w:rPr>
          <w:rFonts w:ascii="Times New Roman" w:hAnsi="Times New Roman" w:cs="Times New Roman"/>
          <w:sz w:val="24"/>
          <w:szCs w:val="24"/>
          <w:lang w:val="en-US"/>
        </w:rPr>
        <w:t xml:space="preserve"> fraction associated with organic substance and sulfides; R immobile residual fraction associated with non-silicate bound metals</w:t>
      </w:r>
    </w:p>
    <w:p w14:paraId="2FFAAEB8" w14:textId="1DD486B8" w:rsidR="007E2A65" w:rsidRPr="00900552" w:rsidRDefault="007E2A65" w:rsidP="007E2A65">
      <w:pPr>
        <w:rPr>
          <w:lang w:val="en-US"/>
        </w:rPr>
      </w:pPr>
    </w:p>
    <w:p w14:paraId="1CB2109A" w14:textId="77777777" w:rsidR="007E2A65" w:rsidRDefault="007E2A65" w:rsidP="007E2A65">
      <w:pPr>
        <w:rPr>
          <w:lang w:val="en-US"/>
        </w:rPr>
      </w:pPr>
    </w:p>
    <w:p w14:paraId="3A3081BE" w14:textId="77777777" w:rsidR="008719F7" w:rsidRDefault="008719F7" w:rsidP="007E2A65">
      <w:pPr>
        <w:rPr>
          <w:lang w:val="en-US"/>
        </w:rPr>
      </w:pPr>
    </w:p>
    <w:p w14:paraId="5886F047" w14:textId="77777777" w:rsidR="008719F7" w:rsidRPr="00900552" w:rsidRDefault="008719F7" w:rsidP="007E2A65">
      <w:pPr>
        <w:rPr>
          <w:lang w:val="en-US"/>
        </w:rPr>
      </w:pPr>
    </w:p>
    <w:p w14:paraId="06F09EBA" w14:textId="0E25B16A" w:rsidR="007E2A65" w:rsidRDefault="007E2A65" w:rsidP="007E2A65">
      <w:pPr>
        <w:rPr>
          <w:rFonts w:ascii="Calibri" w:eastAsia="Calibri" w:hAnsi="Calibri" w:cs="Times New Roman"/>
        </w:rPr>
      </w:pPr>
      <w:r w:rsidRPr="007E2A65">
        <w:rPr>
          <w:rFonts w:ascii="Calibri" w:eastAsia="Calibri" w:hAnsi="Calibri" w:cs="Times New Roman"/>
        </w:rPr>
        <w:object w:dxaOrig="7050" w:dyaOrig="5312" w14:anchorId="5805FED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2.7pt;height:264.85pt" o:ole="">
            <v:imagedata r:id="rId5" o:title=""/>
          </v:shape>
          <o:OLEObject Type="Embed" ProgID="STATISTICA.Graph" ShapeID="_x0000_i1025" DrawAspect="Content" ObjectID="_1779171222" r:id="rId6">
            <o:FieldCodes>\s</o:FieldCodes>
          </o:OLEObject>
        </w:object>
      </w:r>
    </w:p>
    <w:p w14:paraId="3B9E1826" w14:textId="20D800A4" w:rsidR="00E56DF8" w:rsidRPr="00900552" w:rsidRDefault="00E56DF8" w:rsidP="00E56D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0055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220525" w:rsidRPr="0090055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00552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900552">
        <w:rPr>
          <w:rFonts w:ascii="Times New Roman" w:hAnsi="Times New Roman" w:cs="Times New Roman"/>
          <w:sz w:val="24"/>
          <w:szCs w:val="24"/>
          <w:lang w:val="en-US"/>
        </w:rPr>
        <w:t xml:space="preserve"> Results of factor analysis of soil samples from the dump area</w:t>
      </w:r>
    </w:p>
    <w:p w14:paraId="5713E741" w14:textId="3FD10332" w:rsidR="00971CC4" w:rsidRPr="00900552" w:rsidRDefault="00971CC4" w:rsidP="007E2A65">
      <w:pPr>
        <w:rPr>
          <w:lang w:val="en-US"/>
        </w:rPr>
      </w:pPr>
    </w:p>
    <w:p w14:paraId="507473DF" w14:textId="1E8E22A2" w:rsidR="008279BA" w:rsidRPr="00900552" w:rsidRDefault="008279BA" w:rsidP="007E2A65">
      <w:pPr>
        <w:rPr>
          <w:lang w:val="en-US"/>
        </w:rPr>
      </w:pPr>
    </w:p>
    <w:p w14:paraId="7BFCFF0C" w14:textId="7F81BE45" w:rsidR="008279BA" w:rsidRPr="008279BA" w:rsidRDefault="003C46F0" w:rsidP="008279B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C46F0">
        <w:rPr>
          <w:rFonts w:ascii="Times New Roman" w:eastAsia="Calibri" w:hAnsi="Times New Roman" w:cs="Times New Roman"/>
        </w:rPr>
        <w:object w:dxaOrig="7281" w:dyaOrig="5461" w14:anchorId="5286268D">
          <v:shape id="_x0000_i1026" type="#_x0000_t75" style="width:363.85pt;height:273pt" o:ole="">
            <v:imagedata r:id="rId7" o:title=""/>
          </v:shape>
          <o:OLEObject Type="Embed" ProgID="STATISTICA.Graph" ShapeID="_x0000_i1026" DrawAspect="Content" ObjectID="_1779171223" r:id="rId8">
            <o:FieldCodes>\s</o:FieldCodes>
          </o:OLEObject>
        </w:object>
      </w:r>
    </w:p>
    <w:p w14:paraId="29F94B63" w14:textId="5AD25BC8" w:rsidR="00E56DF8" w:rsidRDefault="00E56DF8" w:rsidP="009A596C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2052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Fig</w:t>
      </w:r>
      <w:r w:rsidR="00220525" w:rsidRPr="0022052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  <w:r w:rsidRPr="0022052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S3</w:t>
      </w:r>
      <w:r w:rsidRPr="008279B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sults of factor analysis of soil samples from the electrical and electronic waste processing plant</w:t>
      </w:r>
    </w:p>
    <w:p w14:paraId="4DD3548D" w14:textId="2F6D4F1C" w:rsidR="008279BA" w:rsidRPr="00900552" w:rsidRDefault="008279BA" w:rsidP="007E2A65">
      <w:pPr>
        <w:rPr>
          <w:lang w:val="en-US"/>
        </w:rPr>
      </w:pPr>
    </w:p>
    <w:p w14:paraId="72CC12C0" w14:textId="0353B474" w:rsidR="00BA30D5" w:rsidRDefault="00D866D4" w:rsidP="007E2A65">
      <w:pPr>
        <w:rPr>
          <w:rFonts w:ascii="Times New Roman" w:eastAsia="Calibri" w:hAnsi="Times New Roman" w:cs="Times New Roman"/>
        </w:rPr>
      </w:pPr>
      <w:r w:rsidRPr="00D866D4">
        <w:rPr>
          <w:rFonts w:ascii="Times New Roman" w:eastAsia="Calibri" w:hAnsi="Times New Roman" w:cs="Times New Roman"/>
        </w:rPr>
        <w:object w:dxaOrig="6780" w:dyaOrig="5085" w14:anchorId="3B8A46AD">
          <v:shape id="_x0000_i1027" type="#_x0000_t75" style="width:339.85pt;height:254.55pt" o:ole="">
            <v:imagedata r:id="rId9" o:title=""/>
          </v:shape>
          <o:OLEObject Type="Embed" ProgID="STATISTICA.Graph" ShapeID="_x0000_i1027" DrawAspect="Content" ObjectID="_1779171224" r:id="rId10">
            <o:FieldCodes>\s</o:FieldCodes>
          </o:OLEObject>
        </w:object>
      </w:r>
    </w:p>
    <w:p w14:paraId="7ACF8C02" w14:textId="1711D394" w:rsidR="00E56DF8" w:rsidRPr="00900552" w:rsidRDefault="00E56DF8" w:rsidP="00E56D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0055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220525" w:rsidRPr="009005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900552"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  <w:r w:rsidRPr="00900552">
        <w:rPr>
          <w:rFonts w:ascii="Times New Roman" w:hAnsi="Times New Roman" w:cs="Times New Roman"/>
          <w:sz w:val="24"/>
          <w:szCs w:val="24"/>
          <w:lang w:val="en-US"/>
        </w:rPr>
        <w:t xml:space="preserve"> Results of factor analysis of soil samples from the highway region</w:t>
      </w:r>
    </w:p>
    <w:p w14:paraId="3D3E75B9" w14:textId="203711CC" w:rsidR="006471E8" w:rsidRPr="00900552" w:rsidRDefault="006471E8" w:rsidP="007E2A65">
      <w:pPr>
        <w:rPr>
          <w:rFonts w:ascii="Times New Roman" w:eastAsia="Calibri" w:hAnsi="Times New Roman" w:cs="Times New Roman"/>
          <w:lang w:val="en-US"/>
        </w:rPr>
      </w:pPr>
    </w:p>
    <w:p w14:paraId="08AECCFC" w14:textId="77777777" w:rsidR="006471E8" w:rsidRPr="00570412" w:rsidRDefault="006471E8" w:rsidP="006471E8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704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570412">
        <w:rPr>
          <w:rFonts w:ascii="Times New Roman" w:eastAsia="Calibri" w:hAnsi="Times New Roman" w:cs="Times New Roman"/>
          <w:sz w:val="24"/>
          <w:szCs w:val="24"/>
          <w:lang w:val="en-US"/>
        </w:rPr>
        <w:t>1 Operating parameters of the ICP-MS and ICP-OES spectrometer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471E8" w:rsidRPr="00570412" w14:paraId="5BC05A3F" w14:textId="77777777" w:rsidTr="00DC44B8">
        <w:tc>
          <w:tcPr>
            <w:tcW w:w="4531" w:type="dxa"/>
          </w:tcPr>
          <w:p w14:paraId="34FAA0F6" w14:textId="77777777" w:rsidR="006471E8" w:rsidRPr="00570412" w:rsidRDefault="006471E8" w:rsidP="00DC44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704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4531" w:type="dxa"/>
          </w:tcPr>
          <w:p w14:paraId="0DFDC6CD" w14:textId="77777777" w:rsidR="006471E8" w:rsidRPr="00570412" w:rsidRDefault="006471E8" w:rsidP="00DC44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704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6471E8" w:rsidRPr="00570412" w14:paraId="76AA3B3A" w14:textId="77777777" w:rsidTr="00DC44B8">
        <w:tc>
          <w:tcPr>
            <w:tcW w:w="9062" w:type="dxa"/>
            <w:gridSpan w:val="2"/>
          </w:tcPr>
          <w:p w14:paraId="7D53106E" w14:textId="77777777" w:rsidR="006471E8" w:rsidRPr="00570412" w:rsidRDefault="006471E8" w:rsidP="00DC44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704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CP-MS</w:t>
            </w:r>
          </w:p>
        </w:tc>
      </w:tr>
      <w:tr w:rsidR="006471E8" w:rsidRPr="00570412" w14:paraId="768A046E" w14:textId="77777777" w:rsidTr="00DC44B8">
        <w:tc>
          <w:tcPr>
            <w:tcW w:w="4531" w:type="dxa"/>
          </w:tcPr>
          <w:p w14:paraId="7BAF163B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704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F power [W]</w:t>
            </w:r>
          </w:p>
        </w:tc>
        <w:tc>
          <w:tcPr>
            <w:tcW w:w="4531" w:type="dxa"/>
          </w:tcPr>
          <w:p w14:paraId="06F4C083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704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25</w:t>
            </w:r>
          </w:p>
        </w:tc>
      </w:tr>
      <w:tr w:rsidR="006471E8" w:rsidRPr="00570412" w14:paraId="542A5FEB" w14:textId="77777777" w:rsidTr="00DC44B8">
        <w:tc>
          <w:tcPr>
            <w:tcW w:w="4531" w:type="dxa"/>
          </w:tcPr>
          <w:p w14:paraId="27D8DB8F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Plasma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gas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704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ﬂ</w:t>
            </w: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ow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L/min]</w:t>
            </w:r>
          </w:p>
        </w:tc>
        <w:tc>
          <w:tcPr>
            <w:tcW w:w="4531" w:type="dxa"/>
          </w:tcPr>
          <w:p w14:paraId="456BD07F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</w:tr>
      <w:tr w:rsidR="006471E8" w:rsidRPr="00570412" w14:paraId="3243449E" w14:textId="77777777" w:rsidTr="00DC44B8">
        <w:tc>
          <w:tcPr>
            <w:tcW w:w="4531" w:type="dxa"/>
          </w:tcPr>
          <w:p w14:paraId="78AE94A8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704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ebulizer gas </w:t>
            </w:r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ﬂ</w:t>
            </w:r>
            <w:r w:rsidRPr="005704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w [L/min]</w:t>
            </w:r>
          </w:p>
        </w:tc>
        <w:tc>
          <w:tcPr>
            <w:tcW w:w="4531" w:type="dxa"/>
          </w:tcPr>
          <w:p w14:paraId="5C89EC83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704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6–0.82</w:t>
            </w:r>
          </w:p>
        </w:tc>
      </w:tr>
      <w:tr w:rsidR="006471E8" w:rsidRPr="00570412" w14:paraId="70EC646F" w14:textId="77777777" w:rsidTr="00DC44B8">
        <w:tc>
          <w:tcPr>
            <w:tcW w:w="4531" w:type="dxa"/>
          </w:tcPr>
          <w:p w14:paraId="59AC31DF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Auxiliary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gas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704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ﬂ</w:t>
            </w: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ow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L/min]</w:t>
            </w:r>
          </w:p>
        </w:tc>
        <w:tc>
          <w:tcPr>
            <w:tcW w:w="4531" w:type="dxa"/>
          </w:tcPr>
          <w:p w14:paraId="3E021500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1.15–1.16</w:t>
            </w:r>
          </w:p>
        </w:tc>
      </w:tr>
      <w:tr w:rsidR="006471E8" w:rsidRPr="00570412" w14:paraId="43D9CD0B" w14:textId="77777777" w:rsidTr="00DC44B8">
        <w:tc>
          <w:tcPr>
            <w:tcW w:w="4531" w:type="dxa"/>
          </w:tcPr>
          <w:p w14:paraId="37D5E272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Nebulizer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type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1" w:type="dxa"/>
          </w:tcPr>
          <w:p w14:paraId="235D0D73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ross </w:t>
            </w: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ﬂow</w:t>
            </w:r>
            <w:proofErr w:type="spellEnd"/>
          </w:p>
        </w:tc>
      </w:tr>
      <w:tr w:rsidR="006471E8" w:rsidRPr="00570412" w14:paraId="41D1206E" w14:textId="77777777" w:rsidTr="00DC44B8">
        <w:tc>
          <w:tcPr>
            <w:tcW w:w="4531" w:type="dxa"/>
          </w:tcPr>
          <w:p w14:paraId="159BF7CA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Plasma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torch</w:t>
            </w:r>
            <w:proofErr w:type="spellEnd"/>
          </w:p>
        </w:tc>
        <w:tc>
          <w:tcPr>
            <w:tcW w:w="4531" w:type="dxa"/>
          </w:tcPr>
          <w:p w14:paraId="1B7DBD3A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Quartz</w:t>
            </w:r>
            <w:proofErr w:type="spellEnd"/>
          </w:p>
        </w:tc>
      </w:tr>
      <w:tr w:rsidR="006471E8" w:rsidRPr="00570412" w14:paraId="6B5AD26E" w14:textId="77777777" w:rsidTr="00DC44B8">
        <w:tc>
          <w:tcPr>
            <w:tcW w:w="4531" w:type="dxa"/>
          </w:tcPr>
          <w:p w14:paraId="0ED5E4F2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Scanning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mode</w:t>
            </w:r>
            <w:proofErr w:type="spellEnd"/>
          </w:p>
        </w:tc>
        <w:tc>
          <w:tcPr>
            <w:tcW w:w="4531" w:type="dxa"/>
          </w:tcPr>
          <w:p w14:paraId="3EBCC83E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Peak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hopping</w:t>
            </w:r>
            <w:proofErr w:type="spellEnd"/>
          </w:p>
        </w:tc>
      </w:tr>
      <w:tr w:rsidR="006471E8" w:rsidRPr="00570412" w14:paraId="366B21B6" w14:textId="77777777" w:rsidTr="00DC44B8">
        <w:tc>
          <w:tcPr>
            <w:tcW w:w="4531" w:type="dxa"/>
          </w:tcPr>
          <w:p w14:paraId="1647B2FC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Dwell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time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ms]</w:t>
            </w:r>
          </w:p>
        </w:tc>
        <w:tc>
          <w:tcPr>
            <w:tcW w:w="4531" w:type="dxa"/>
          </w:tcPr>
          <w:p w14:paraId="57AA2C1C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</w:tr>
      <w:tr w:rsidR="006471E8" w:rsidRPr="00570412" w14:paraId="2E3F3136" w14:textId="77777777" w:rsidTr="00DC44B8">
        <w:tc>
          <w:tcPr>
            <w:tcW w:w="4531" w:type="dxa"/>
          </w:tcPr>
          <w:p w14:paraId="46F92067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Sweeps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reading</w:t>
            </w:r>
            <w:proofErr w:type="spellEnd"/>
          </w:p>
        </w:tc>
        <w:tc>
          <w:tcPr>
            <w:tcW w:w="4531" w:type="dxa"/>
          </w:tcPr>
          <w:p w14:paraId="5E5CEEBA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</w:tr>
      <w:tr w:rsidR="006471E8" w:rsidRPr="00570412" w14:paraId="6925B584" w14:textId="77777777" w:rsidTr="00DC44B8">
        <w:tc>
          <w:tcPr>
            <w:tcW w:w="4531" w:type="dxa"/>
          </w:tcPr>
          <w:p w14:paraId="494F9DB6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Number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replicates</w:t>
            </w:r>
            <w:proofErr w:type="spellEnd"/>
          </w:p>
        </w:tc>
        <w:tc>
          <w:tcPr>
            <w:tcW w:w="4531" w:type="dxa"/>
          </w:tcPr>
          <w:p w14:paraId="0E6238B2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6471E8" w:rsidRPr="00570412" w14:paraId="40A03AF7" w14:textId="77777777" w:rsidTr="00DC44B8">
        <w:tc>
          <w:tcPr>
            <w:tcW w:w="9062" w:type="dxa"/>
            <w:gridSpan w:val="2"/>
          </w:tcPr>
          <w:p w14:paraId="66B17346" w14:textId="77777777" w:rsidR="006471E8" w:rsidRPr="00570412" w:rsidRDefault="006471E8" w:rsidP="00DC44B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ICP-OES</w:t>
            </w:r>
          </w:p>
        </w:tc>
      </w:tr>
      <w:tr w:rsidR="006471E8" w:rsidRPr="00570412" w14:paraId="4EFEB89B" w14:textId="77777777" w:rsidTr="00DC44B8">
        <w:tc>
          <w:tcPr>
            <w:tcW w:w="4531" w:type="dxa"/>
          </w:tcPr>
          <w:p w14:paraId="5E02FD34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F </w:t>
            </w: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power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W]</w:t>
            </w:r>
          </w:p>
        </w:tc>
        <w:tc>
          <w:tcPr>
            <w:tcW w:w="4531" w:type="dxa"/>
          </w:tcPr>
          <w:p w14:paraId="33B8AE2D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1400</w:t>
            </w:r>
          </w:p>
        </w:tc>
      </w:tr>
      <w:tr w:rsidR="006471E8" w:rsidRPr="00570412" w14:paraId="6DF28823" w14:textId="77777777" w:rsidTr="00DC44B8">
        <w:tc>
          <w:tcPr>
            <w:tcW w:w="4531" w:type="dxa"/>
          </w:tcPr>
          <w:p w14:paraId="1CFCFE5C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Plasma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gas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704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ﬂ</w:t>
            </w: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ow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L/min]</w:t>
            </w:r>
          </w:p>
        </w:tc>
        <w:tc>
          <w:tcPr>
            <w:tcW w:w="4531" w:type="dxa"/>
          </w:tcPr>
          <w:p w14:paraId="30B6C00D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6471E8" w:rsidRPr="00570412" w14:paraId="51D6DE52" w14:textId="77777777" w:rsidTr="00DC44B8">
        <w:tc>
          <w:tcPr>
            <w:tcW w:w="4531" w:type="dxa"/>
          </w:tcPr>
          <w:p w14:paraId="0C5DA99E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704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ebulizer gas </w:t>
            </w:r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ﬂ</w:t>
            </w:r>
            <w:r w:rsidRPr="005704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w [L/min]</w:t>
            </w:r>
          </w:p>
        </w:tc>
        <w:tc>
          <w:tcPr>
            <w:tcW w:w="4531" w:type="dxa"/>
          </w:tcPr>
          <w:p w14:paraId="0040D277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704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</w:t>
            </w:r>
          </w:p>
        </w:tc>
      </w:tr>
      <w:tr w:rsidR="006471E8" w:rsidRPr="00570412" w14:paraId="6C8837BB" w14:textId="77777777" w:rsidTr="00DC44B8">
        <w:tc>
          <w:tcPr>
            <w:tcW w:w="4531" w:type="dxa"/>
          </w:tcPr>
          <w:p w14:paraId="3B1BC762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Auxiliary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gas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704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ﬂ</w:t>
            </w: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ow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L/min]</w:t>
            </w:r>
          </w:p>
        </w:tc>
        <w:tc>
          <w:tcPr>
            <w:tcW w:w="4531" w:type="dxa"/>
          </w:tcPr>
          <w:p w14:paraId="33BCC96D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</w:tr>
      <w:tr w:rsidR="006471E8" w:rsidRPr="00570412" w14:paraId="67414A73" w14:textId="77777777" w:rsidTr="00DC44B8">
        <w:tc>
          <w:tcPr>
            <w:tcW w:w="4531" w:type="dxa"/>
          </w:tcPr>
          <w:p w14:paraId="40CEF8AB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704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ample uptake rate [mL/min]</w:t>
            </w:r>
          </w:p>
        </w:tc>
        <w:tc>
          <w:tcPr>
            <w:tcW w:w="4531" w:type="dxa"/>
          </w:tcPr>
          <w:p w14:paraId="5F269C26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704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471E8" w:rsidRPr="00570412" w14:paraId="22BDDCB8" w14:textId="77777777" w:rsidTr="00DC44B8">
        <w:tc>
          <w:tcPr>
            <w:tcW w:w="4531" w:type="dxa"/>
          </w:tcPr>
          <w:p w14:paraId="4ED20627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Nebulizer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4531" w:type="dxa"/>
          </w:tcPr>
          <w:p w14:paraId="6A42E0FB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ross </w:t>
            </w: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ﬂow</w:t>
            </w:r>
            <w:proofErr w:type="spellEnd"/>
          </w:p>
        </w:tc>
      </w:tr>
      <w:tr w:rsidR="006471E8" w:rsidRPr="00570412" w14:paraId="5078EE20" w14:textId="77777777" w:rsidTr="00DC44B8">
        <w:tc>
          <w:tcPr>
            <w:tcW w:w="4531" w:type="dxa"/>
          </w:tcPr>
          <w:p w14:paraId="68C94905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ray </w:t>
            </w: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chamber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1" w:type="dxa"/>
          </w:tcPr>
          <w:p w14:paraId="0D033E47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Scott’s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type</w:t>
            </w:r>
            <w:proofErr w:type="spellEnd"/>
          </w:p>
        </w:tc>
      </w:tr>
      <w:tr w:rsidR="006471E8" w:rsidRPr="00570412" w14:paraId="5758F392" w14:textId="77777777" w:rsidTr="00DC44B8">
        <w:tc>
          <w:tcPr>
            <w:tcW w:w="4531" w:type="dxa"/>
          </w:tcPr>
          <w:p w14:paraId="4A5434A4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Plasma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torch</w:t>
            </w:r>
            <w:proofErr w:type="spellEnd"/>
          </w:p>
        </w:tc>
        <w:tc>
          <w:tcPr>
            <w:tcW w:w="4531" w:type="dxa"/>
          </w:tcPr>
          <w:p w14:paraId="1B744A74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Quartz</w:t>
            </w:r>
            <w:proofErr w:type="spellEnd"/>
          </w:p>
        </w:tc>
      </w:tr>
      <w:tr w:rsidR="006471E8" w:rsidRPr="00570412" w14:paraId="597E96BC" w14:textId="77777777" w:rsidTr="00DC44B8">
        <w:tc>
          <w:tcPr>
            <w:tcW w:w="4531" w:type="dxa"/>
          </w:tcPr>
          <w:p w14:paraId="0A85010F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Scanning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mode</w:t>
            </w:r>
            <w:proofErr w:type="spellEnd"/>
          </w:p>
        </w:tc>
        <w:tc>
          <w:tcPr>
            <w:tcW w:w="4531" w:type="dxa"/>
          </w:tcPr>
          <w:p w14:paraId="2B8647D6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Peak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area</w:t>
            </w:r>
            <w:proofErr w:type="spellEnd"/>
          </w:p>
        </w:tc>
      </w:tr>
      <w:tr w:rsidR="006471E8" w:rsidRPr="00570412" w14:paraId="13690E56" w14:textId="77777777" w:rsidTr="00DC44B8">
        <w:tc>
          <w:tcPr>
            <w:tcW w:w="4531" w:type="dxa"/>
          </w:tcPr>
          <w:p w14:paraId="68699AC3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Number</w:t>
            </w:r>
            <w:proofErr w:type="spellEnd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replicates</w:t>
            </w:r>
            <w:proofErr w:type="spellEnd"/>
          </w:p>
        </w:tc>
        <w:tc>
          <w:tcPr>
            <w:tcW w:w="4531" w:type="dxa"/>
          </w:tcPr>
          <w:p w14:paraId="36631D55" w14:textId="77777777" w:rsidR="006471E8" w:rsidRPr="00570412" w:rsidRDefault="006471E8" w:rsidP="00DC44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57041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</w:tbl>
    <w:p w14:paraId="4057C585" w14:textId="77777777" w:rsidR="006471E8" w:rsidRPr="00570412" w:rsidRDefault="006471E8" w:rsidP="006471E8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628B2F8" w14:textId="77777777" w:rsidR="00E64D52" w:rsidRDefault="00E64D52" w:rsidP="00627505">
      <w:pPr>
        <w:tabs>
          <w:tab w:val="left" w:pos="474"/>
        </w:tabs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79BA18E" w14:textId="22CFC5A2" w:rsidR="00627505" w:rsidRPr="00B84ABE" w:rsidRDefault="00627505" w:rsidP="00627505">
      <w:pPr>
        <w:tabs>
          <w:tab w:val="left" w:pos="474"/>
        </w:tabs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84ABE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2</w:t>
      </w:r>
      <w:r w:rsidRPr="00B84AB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hysicochemical parameters of soils samples 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812"/>
        <w:gridCol w:w="1812"/>
        <w:gridCol w:w="1813"/>
        <w:gridCol w:w="1813"/>
      </w:tblGrid>
      <w:tr w:rsidR="00627505" w:rsidRPr="00B84ABE" w14:paraId="6A59ACCF" w14:textId="77777777" w:rsidTr="00DC44B8">
        <w:trPr>
          <w:jc w:val="center"/>
        </w:trPr>
        <w:tc>
          <w:tcPr>
            <w:tcW w:w="1812" w:type="dxa"/>
            <w:vAlign w:val="center"/>
          </w:tcPr>
          <w:p w14:paraId="4891937C" w14:textId="77777777" w:rsidR="00627505" w:rsidRPr="00B84ABE" w:rsidRDefault="00627505" w:rsidP="00DC44B8">
            <w:pPr>
              <w:tabs>
                <w:tab w:val="left" w:pos="47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ampling points</w:t>
            </w:r>
          </w:p>
        </w:tc>
        <w:tc>
          <w:tcPr>
            <w:tcW w:w="1812" w:type="dxa"/>
            <w:vAlign w:val="center"/>
          </w:tcPr>
          <w:p w14:paraId="13D3E027" w14:textId="77777777" w:rsidR="00627505" w:rsidRPr="00B84ABE" w:rsidRDefault="00627505" w:rsidP="00DC44B8">
            <w:pPr>
              <w:tabs>
                <w:tab w:val="left" w:pos="47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H in H</w:t>
            </w:r>
            <w:r w:rsidRPr="00B84ABE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B84AB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</w:t>
            </w:r>
          </w:p>
        </w:tc>
        <w:tc>
          <w:tcPr>
            <w:tcW w:w="1813" w:type="dxa"/>
            <w:vAlign w:val="center"/>
          </w:tcPr>
          <w:p w14:paraId="424B056B" w14:textId="77777777" w:rsidR="00627505" w:rsidRPr="00B84ABE" w:rsidRDefault="00627505" w:rsidP="00DC44B8">
            <w:pPr>
              <w:tabs>
                <w:tab w:val="left" w:pos="47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pH in </w:t>
            </w:r>
            <w:proofErr w:type="spellStart"/>
            <w:r w:rsidRPr="00B84AB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KCl</w:t>
            </w:r>
            <w:proofErr w:type="spellEnd"/>
          </w:p>
        </w:tc>
        <w:tc>
          <w:tcPr>
            <w:tcW w:w="1813" w:type="dxa"/>
            <w:vAlign w:val="center"/>
          </w:tcPr>
          <w:p w14:paraId="531BBE20" w14:textId="77777777" w:rsidR="00627505" w:rsidRPr="00B84ABE" w:rsidRDefault="00627505" w:rsidP="00DC44B8">
            <w:pPr>
              <w:tabs>
                <w:tab w:val="left" w:pos="47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h</w:t>
            </w:r>
          </w:p>
        </w:tc>
      </w:tr>
      <w:tr w:rsidR="00627505" w:rsidRPr="00B84ABE" w14:paraId="0B8F7A58" w14:textId="77777777" w:rsidTr="00DC44B8">
        <w:trPr>
          <w:jc w:val="center"/>
        </w:trPr>
        <w:tc>
          <w:tcPr>
            <w:tcW w:w="7250" w:type="dxa"/>
            <w:gridSpan w:val="4"/>
            <w:vAlign w:val="center"/>
          </w:tcPr>
          <w:p w14:paraId="0D478394" w14:textId="77777777" w:rsidR="00627505" w:rsidRPr="00B84ABE" w:rsidRDefault="00627505" w:rsidP="00DC44B8">
            <w:pPr>
              <w:tabs>
                <w:tab w:val="left" w:pos="47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Dump area </w:t>
            </w:r>
            <w:proofErr w:type="spellStart"/>
            <w:r w:rsidRPr="00B84AB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iekary</w:t>
            </w:r>
            <w:proofErr w:type="spellEnd"/>
          </w:p>
        </w:tc>
      </w:tr>
      <w:tr w:rsidR="00627505" w:rsidRPr="00B84ABE" w14:paraId="50CF1FC8" w14:textId="77777777" w:rsidTr="00DC44B8">
        <w:trPr>
          <w:jc w:val="center"/>
        </w:trPr>
        <w:tc>
          <w:tcPr>
            <w:tcW w:w="1812" w:type="dxa"/>
          </w:tcPr>
          <w:p w14:paraId="1A553094" w14:textId="77777777" w:rsidR="00627505" w:rsidRPr="00B84ABE" w:rsidRDefault="00627505" w:rsidP="00DC44B8">
            <w:pPr>
              <w:tabs>
                <w:tab w:val="left" w:pos="47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sz w:val="24"/>
                <w:szCs w:val="24"/>
              </w:rPr>
              <w:t>P01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5507E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48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DCA7E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46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DF9A5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3.0</w:t>
            </w:r>
          </w:p>
        </w:tc>
      </w:tr>
      <w:tr w:rsidR="00627505" w:rsidRPr="00B84ABE" w14:paraId="574DE12D" w14:textId="77777777" w:rsidTr="00DC44B8">
        <w:trPr>
          <w:jc w:val="center"/>
        </w:trPr>
        <w:tc>
          <w:tcPr>
            <w:tcW w:w="1812" w:type="dxa"/>
          </w:tcPr>
          <w:p w14:paraId="35032AC7" w14:textId="77777777" w:rsidR="00627505" w:rsidRPr="00B84ABE" w:rsidRDefault="00627505" w:rsidP="00DC44B8">
            <w:pPr>
              <w:tabs>
                <w:tab w:val="left" w:pos="47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sz w:val="24"/>
                <w:szCs w:val="24"/>
              </w:rPr>
              <w:t>P02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CD614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DA98A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5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DD8AB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0.0</w:t>
            </w:r>
          </w:p>
        </w:tc>
      </w:tr>
      <w:tr w:rsidR="00627505" w:rsidRPr="00B84ABE" w14:paraId="7FEF12B4" w14:textId="77777777" w:rsidTr="00DC44B8">
        <w:trPr>
          <w:jc w:val="center"/>
        </w:trPr>
        <w:tc>
          <w:tcPr>
            <w:tcW w:w="1812" w:type="dxa"/>
          </w:tcPr>
          <w:p w14:paraId="61C45902" w14:textId="77777777" w:rsidR="00627505" w:rsidRPr="00B84ABE" w:rsidRDefault="00627505" w:rsidP="00DC44B8">
            <w:pPr>
              <w:tabs>
                <w:tab w:val="left" w:pos="47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sz w:val="24"/>
                <w:szCs w:val="24"/>
              </w:rPr>
              <w:t>P06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77D84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6F7FD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.96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45FE1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93.1</w:t>
            </w:r>
          </w:p>
        </w:tc>
      </w:tr>
      <w:tr w:rsidR="00627505" w:rsidRPr="00B84ABE" w14:paraId="524C6FB7" w14:textId="77777777" w:rsidTr="00DC44B8">
        <w:trPr>
          <w:jc w:val="center"/>
        </w:trPr>
        <w:tc>
          <w:tcPr>
            <w:tcW w:w="1812" w:type="dxa"/>
          </w:tcPr>
          <w:p w14:paraId="11AD7DAD" w14:textId="77777777" w:rsidR="00627505" w:rsidRPr="00B84ABE" w:rsidRDefault="00627505" w:rsidP="00DC44B8">
            <w:pPr>
              <w:tabs>
                <w:tab w:val="left" w:pos="47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11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B1A1B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.1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569DA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.07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ACD8D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45.6</w:t>
            </w:r>
          </w:p>
        </w:tc>
      </w:tr>
      <w:tr w:rsidR="00627505" w:rsidRPr="00B84ABE" w14:paraId="3F13FF3E" w14:textId="77777777" w:rsidTr="00DC44B8">
        <w:trPr>
          <w:jc w:val="center"/>
        </w:trPr>
        <w:tc>
          <w:tcPr>
            <w:tcW w:w="1812" w:type="dxa"/>
          </w:tcPr>
          <w:p w14:paraId="5966A2FC" w14:textId="77777777" w:rsidR="00627505" w:rsidRPr="00B84ABE" w:rsidRDefault="00627505" w:rsidP="00DC44B8">
            <w:pPr>
              <w:tabs>
                <w:tab w:val="left" w:pos="47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12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77FC7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.28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DD427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.2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0B45C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58.0</w:t>
            </w:r>
          </w:p>
        </w:tc>
      </w:tr>
      <w:tr w:rsidR="00627505" w:rsidRPr="00B84ABE" w14:paraId="0494BEFA" w14:textId="77777777" w:rsidTr="00DC44B8">
        <w:trPr>
          <w:jc w:val="center"/>
        </w:trPr>
        <w:tc>
          <w:tcPr>
            <w:tcW w:w="1812" w:type="dxa"/>
            <w:tcBorders>
              <w:bottom w:val="single" w:sz="12" w:space="0" w:color="auto"/>
            </w:tcBorders>
          </w:tcPr>
          <w:p w14:paraId="7D33D4D9" w14:textId="77777777" w:rsidR="00627505" w:rsidRPr="00B84ABE" w:rsidRDefault="00627505" w:rsidP="00DC44B8">
            <w:pPr>
              <w:tabs>
                <w:tab w:val="left" w:pos="47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17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9752E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.37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1325C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.3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5ECA8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29.5</w:t>
            </w:r>
          </w:p>
        </w:tc>
      </w:tr>
      <w:tr w:rsidR="00627505" w:rsidRPr="00B84ABE" w14:paraId="1B93AEA7" w14:textId="77777777" w:rsidTr="00DC44B8">
        <w:trPr>
          <w:trHeight w:val="456"/>
          <w:jc w:val="center"/>
        </w:trPr>
        <w:tc>
          <w:tcPr>
            <w:tcW w:w="7250" w:type="dxa"/>
            <w:gridSpan w:val="4"/>
            <w:tcBorders>
              <w:top w:val="single" w:sz="12" w:space="0" w:color="auto"/>
              <w:right w:val="single" w:sz="4" w:space="0" w:color="auto"/>
            </w:tcBorders>
          </w:tcPr>
          <w:p w14:paraId="596F3D68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WEEE plant Katowice</w:t>
            </w:r>
          </w:p>
        </w:tc>
      </w:tr>
      <w:tr w:rsidR="00627505" w:rsidRPr="00B84ABE" w14:paraId="0997DAB3" w14:textId="77777777" w:rsidTr="00DC44B8">
        <w:trPr>
          <w:jc w:val="center"/>
        </w:trPr>
        <w:tc>
          <w:tcPr>
            <w:tcW w:w="1812" w:type="dxa"/>
            <w:tcBorders>
              <w:top w:val="single" w:sz="2" w:space="0" w:color="auto"/>
              <w:bottom w:val="single" w:sz="2" w:space="0" w:color="auto"/>
            </w:tcBorders>
          </w:tcPr>
          <w:p w14:paraId="0B9FF76A" w14:textId="77777777" w:rsidR="00627505" w:rsidRPr="00B84ABE" w:rsidRDefault="00627505" w:rsidP="00DC44B8">
            <w:pPr>
              <w:tabs>
                <w:tab w:val="left" w:pos="47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0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36092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83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C8A52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49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337FD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49.3</w:t>
            </w:r>
          </w:p>
        </w:tc>
      </w:tr>
      <w:tr w:rsidR="00627505" w:rsidRPr="00B84ABE" w14:paraId="126C08DC" w14:textId="77777777" w:rsidTr="00DC44B8">
        <w:trPr>
          <w:jc w:val="center"/>
        </w:trPr>
        <w:tc>
          <w:tcPr>
            <w:tcW w:w="1812" w:type="dxa"/>
            <w:tcBorders>
              <w:top w:val="single" w:sz="2" w:space="0" w:color="auto"/>
              <w:bottom w:val="single" w:sz="2" w:space="0" w:color="auto"/>
            </w:tcBorders>
          </w:tcPr>
          <w:p w14:paraId="21ADCD2F" w14:textId="77777777" w:rsidR="00627505" w:rsidRPr="00B84ABE" w:rsidRDefault="00627505" w:rsidP="00DC44B8">
            <w:pPr>
              <w:tabs>
                <w:tab w:val="left" w:pos="47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09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55AD8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8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AD0FC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59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01615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4.5</w:t>
            </w:r>
          </w:p>
        </w:tc>
      </w:tr>
      <w:tr w:rsidR="00627505" w:rsidRPr="00B84ABE" w14:paraId="75C176E0" w14:textId="77777777" w:rsidTr="00DC44B8">
        <w:trPr>
          <w:jc w:val="center"/>
        </w:trPr>
        <w:tc>
          <w:tcPr>
            <w:tcW w:w="1812" w:type="dxa"/>
            <w:tcBorders>
              <w:top w:val="single" w:sz="2" w:space="0" w:color="auto"/>
              <w:bottom w:val="single" w:sz="2" w:space="0" w:color="auto"/>
            </w:tcBorders>
          </w:tcPr>
          <w:p w14:paraId="559CA29B" w14:textId="77777777" w:rsidR="00627505" w:rsidRPr="00B84ABE" w:rsidRDefault="00627505" w:rsidP="00DC44B8">
            <w:pPr>
              <w:tabs>
                <w:tab w:val="left" w:pos="47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sz w:val="24"/>
                <w:szCs w:val="24"/>
              </w:rPr>
              <w:t>E10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70778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68DC5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965C1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25.5</w:t>
            </w:r>
          </w:p>
        </w:tc>
      </w:tr>
      <w:tr w:rsidR="00627505" w:rsidRPr="00B84ABE" w14:paraId="7D905230" w14:textId="77777777" w:rsidTr="00DC44B8">
        <w:trPr>
          <w:jc w:val="center"/>
        </w:trPr>
        <w:tc>
          <w:tcPr>
            <w:tcW w:w="1812" w:type="dxa"/>
            <w:tcBorders>
              <w:top w:val="single" w:sz="2" w:space="0" w:color="auto"/>
              <w:bottom w:val="single" w:sz="2" w:space="0" w:color="auto"/>
            </w:tcBorders>
          </w:tcPr>
          <w:p w14:paraId="19FA6072" w14:textId="77777777" w:rsidR="00627505" w:rsidRPr="00B84ABE" w:rsidRDefault="00627505" w:rsidP="00DC44B8">
            <w:pPr>
              <w:tabs>
                <w:tab w:val="left" w:pos="47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sz w:val="24"/>
                <w:szCs w:val="24"/>
              </w:rPr>
              <w:t>E22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2ACA3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5BE09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82A6C" w14:textId="42C74F09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6</w:t>
            </w:r>
            <w:del w:id="0" w:author="M. Rachwał (APOZ)" w:date="2024-06-06T09:25:00Z">
              <w:r w:rsidRPr="00B84ABE" w:rsidDel="00DC44B8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</w:rPr>
                <w:delText>,</w:delText>
              </w:r>
            </w:del>
            <w:ins w:id="1" w:author="M. Rachwał (APOZ)" w:date="2024-06-06T09:25:00Z">
              <w:r w:rsidR="00DC44B8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</w:rPr>
                <w:t>.</w:t>
              </w:r>
            </w:ins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27505" w:rsidRPr="00B84ABE" w14:paraId="4E3C8DE9" w14:textId="77777777" w:rsidTr="00DC44B8">
        <w:trPr>
          <w:jc w:val="center"/>
        </w:trPr>
        <w:tc>
          <w:tcPr>
            <w:tcW w:w="1812" w:type="dxa"/>
            <w:tcBorders>
              <w:top w:val="single" w:sz="2" w:space="0" w:color="auto"/>
              <w:bottom w:val="single" w:sz="2" w:space="0" w:color="auto"/>
            </w:tcBorders>
          </w:tcPr>
          <w:p w14:paraId="24ADFD4A" w14:textId="77777777" w:rsidR="00627505" w:rsidRPr="00B84ABE" w:rsidRDefault="00627505" w:rsidP="00DC44B8">
            <w:pPr>
              <w:tabs>
                <w:tab w:val="left" w:pos="47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sz w:val="24"/>
                <w:szCs w:val="24"/>
              </w:rPr>
              <w:t>E25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AD17B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32E1C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C9428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5.8</w:t>
            </w:r>
          </w:p>
        </w:tc>
      </w:tr>
      <w:tr w:rsidR="00627505" w:rsidRPr="00B84ABE" w14:paraId="13AA524C" w14:textId="77777777" w:rsidTr="00DC44B8">
        <w:trPr>
          <w:jc w:val="center"/>
        </w:trPr>
        <w:tc>
          <w:tcPr>
            <w:tcW w:w="1812" w:type="dxa"/>
            <w:tcBorders>
              <w:top w:val="single" w:sz="2" w:space="0" w:color="auto"/>
              <w:bottom w:val="single" w:sz="12" w:space="0" w:color="auto"/>
            </w:tcBorders>
          </w:tcPr>
          <w:p w14:paraId="041D0A27" w14:textId="77777777" w:rsidR="00627505" w:rsidRPr="00B84ABE" w:rsidRDefault="00627505" w:rsidP="00DC44B8">
            <w:pPr>
              <w:tabs>
                <w:tab w:val="left" w:pos="47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sz w:val="24"/>
                <w:szCs w:val="24"/>
              </w:rPr>
              <w:t>E27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B19DC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C06C1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C0149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98.5</w:t>
            </w:r>
          </w:p>
        </w:tc>
      </w:tr>
      <w:tr w:rsidR="00627505" w:rsidRPr="00B84ABE" w14:paraId="62BB6375" w14:textId="77777777" w:rsidTr="00DC44B8">
        <w:trPr>
          <w:trHeight w:val="420"/>
          <w:jc w:val="center"/>
        </w:trPr>
        <w:tc>
          <w:tcPr>
            <w:tcW w:w="7250" w:type="dxa"/>
            <w:gridSpan w:val="4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0823DBFE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HighwayA4 </w:t>
            </w:r>
            <w:proofErr w:type="spellStart"/>
            <w:r w:rsidRPr="00B84ABE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rea</w:t>
            </w:r>
            <w:proofErr w:type="spellEnd"/>
            <w:r w:rsidRPr="00B84ABE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Katowice</w:t>
            </w:r>
          </w:p>
        </w:tc>
      </w:tr>
      <w:tr w:rsidR="00627505" w:rsidRPr="00B84ABE" w14:paraId="6520D8E4" w14:textId="77777777" w:rsidTr="00DC44B8">
        <w:trPr>
          <w:jc w:val="center"/>
        </w:trPr>
        <w:tc>
          <w:tcPr>
            <w:tcW w:w="1812" w:type="dxa"/>
            <w:tcBorders>
              <w:top w:val="single" w:sz="2" w:space="0" w:color="auto"/>
              <w:bottom w:val="single" w:sz="2" w:space="0" w:color="auto"/>
            </w:tcBorders>
          </w:tcPr>
          <w:p w14:paraId="49E36495" w14:textId="77777777" w:rsidR="00627505" w:rsidRPr="00B84ABE" w:rsidRDefault="00627505" w:rsidP="00DC44B8">
            <w:pPr>
              <w:tabs>
                <w:tab w:val="left" w:pos="47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04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6833E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5B691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84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9B8BD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2.3</w:t>
            </w:r>
          </w:p>
        </w:tc>
      </w:tr>
      <w:tr w:rsidR="00627505" w:rsidRPr="00B84ABE" w14:paraId="32BF03F5" w14:textId="77777777" w:rsidTr="00DC44B8">
        <w:trPr>
          <w:jc w:val="center"/>
        </w:trPr>
        <w:tc>
          <w:tcPr>
            <w:tcW w:w="1812" w:type="dxa"/>
            <w:tcBorders>
              <w:top w:val="single" w:sz="2" w:space="0" w:color="auto"/>
              <w:bottom w:val="single" w:sz="2" w:space="0" w:color="auto"/>
            </w:tcBorders>
          </w:tcPr>
          <w:p w14:paraId="382D7F71" w14:textId="77777777" w:rsidR="00627505" w:rsidRPr="00B84ABE" w:rsidRDefault="00627505" w:rsidP="00DC44B8">
            <w:pPr>
              <w:tabs>
                <w:tab w:val="left" w:pos="47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sz w:val="24"/>
                <w:szCs w:val="24"/>
              </w:rPr>
              <w:t>A05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ED902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8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7FC17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7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EDA71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7.5</w:t>
            </w:r>
          </w:p>
        </w:tc>
      </w:tr>
      <w:tr w:rsidR="00627505" w:rsidRPr="00B84ABE" w14:paraId="3BBA29A2" w14:textId="77777777" w:rsidTr="00DC44B8">
        <w:trPr>
          <w:jc w:val="center"/>
        </w:trPr>
        <w:tc>
          <w:tcPr>
            <w:tcW w:w="1812" w:type="dxa"/>
            <w:tcBorders>
              <w:top w:val="single" w:sz="2" w:space="0" w:color="auto"/>
              <w:bottom w:val="single" w:sz="2" w:space="0" w:color="auto"/>
            </w:tcBorders>
          </w:tcPr>
          <w:p w14:paraId="65079ED9" w14:textId="77777777" w:rsidR="00627505" w:rsidRPr="00B84ABE" w:rsidRDefault="00627505" w:rsidP="00DC44B8">
            <w:pPr>
              <w:tabs>
                <w:tab w:val="left" w:pos="47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sz w:val="24"/>
                <w:szCs w:val="24"/>
              </w:rPr>
              <w:t>A06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5EAA8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66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82A97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6AA90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2.1</w:t>
            </w:r>
          </w:p>
        </w:tc>
      </w:tr>
      <w:tr w:rsidR="00627505" w:rsidRPr="00B84ABE" w14:paraId="47654408" w14:textId="77777777" w:rsidTr="00DC44B8">
        <w:trPr>
          <w:jc w:val="center"/>
        </w:trPr>
        <w:tc>
          <w:tcPr>
            <w:tcW w:w="1812" w:type="dxa"/>
            <w:tcBorders>
              <w:top w:val="single" w:sz="2" w:space="0" w:color="auto"/>
              <w:bottom w:val="single" w:sz="2" w:space="0" w:color="auto"/>
            </w:tcBorders>
          </w:tcPr>
          <w:p w14:paraId="6FDC0517" w14:textId="77777777" w:rsidR="00627505" w:rsidRPr="00B84ABE" w:rsidRDefault="00627505" w:rsidP="00DC44B8">
            <w:pPr>
              <w:tabs>
                <w:tab w:val="left" w:pos="47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sz w:val="24"/>
                <w:szCs w:val="24"/>
              </w:rPr>
              <w:t>A07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C2A01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462DF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6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1DE2D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5.3</w:t>
            </w:r>
          </w:p>
        </w:tc>
      </w:tr>
      <w:tr w:rsidR="00627505" w:rsidRPr="00B84ABE" w14:paraId="538A2A25" w14:textId="77777777" w:rsidTr="00DC44B8">
        <w:trPr>
          <w:jc w:val="center"/>
        </w:trPr>
        <w:tc>
          <w:tcPr>
            <w:tcW w:w="1812" w:type="dxa"/>
            <w:tcBorders>
              <w:top w:val="single" w:sz="2" w:space="0" w:color="auto"/>
              <w:bottom w:val="single" w:sz="2" w:space="0" w:color="auto"/>
            </w:tcBorders>
          </w:tcPr>
          <w:p w14:paraId="12EFBF06" w14:textId="77777777" w:rsidR="00627505" w:rsidRPr="00B84ABE" w:rsidRDefault="00627505" w:rsidP="00DC44B8">
            <w:pPr>
              <w:tabs>
                <w:tab w:val="left" w:pos="47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sz w:val="24"/>
                <w:szCs w:val="24"/>
              </w:rPr>
              <w:t>A09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01409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69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D625A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302AC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6.4</w:t>
            </w:r>
          </w:p>
        </w:tc>
      </w:tr>
      <w:tr w:rsidR="00627505" w:rsidRPr="00B84ABE" w14:paraId="49E34EC9" w14:textId="77777777" w:rsidTr="00DC44B8">
        <w:trPr>
          <w:jc w:val="center"/>
        </w:trPr>
        <w:tc>
          <w:tcPr>
            <w:tcW w:w="1812" w:type="dxa"/>
            <w:tcBorders>
              <w:top w:val="single" w:sz="2" w:space="0" w:color="auto"/>
            </w:tcBorders>
          </w:tcPr>
          <w:p w14:paraId="767FA6FA" w14:textId="77777777" w:rsidR="00627505" w:rsidRPr="00B84ABE" w:rsidRDefault="00627505" w:rsidP="00DC44B8">
            <w:pPr>
              <w:tabs>
                <w:tab w:val="left" w:pos="47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sz w:val="24"/>
                <w:szCs w:val="24"/>
              </w:rPr>
              <w:t>A11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5C759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5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D64FF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48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83EF1" w14:textId="77777777" w:rsidR="00627505" w:rsidRPr="00B84ABE" w:rsidRDefault="00627505" w:rsidP="00DC44B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84AB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4.5</w:t>
            </w:r>
          </w:p>
        </w:tc>
      </w:tr>
    </w:tbl>
    <w:p w14:paraId="30524771" w14:textId="77777777" w:rsidR="00627505" w:rsidRDefault="00627505" w:rsidP="00627505"/>
    <w:p w14:paraId="58C99462" w14:textId="77777777" w:rsidR="00E64D52" w:rsidRDefault="00E64D52" w:rsidP="00E64D52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7F73946B" w14:textId="77777777" w:rsidR="00E64D52" w:rsidRDefault="00E64D52" w:rsidP="00E64D52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1390DF46" w14:textId="77777777" w:rsidR="00E64D52" w:rsidRDefault="00E64D52" w:rsidP="00E64D52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17742D91" w14:textId="77777777" w:rsidR="00E64D52" w:rsidRDefault="00E64D52" w:rsidP="00E64D52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5686C742" w14:textId="77777777" w:rsidR="00E64D52" w:rsidRDefault="00E64D52" w:rsidP="00E64D52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4E9EDA29" w14:textId="5F04CF04" w:rsidR="00E64D52" w:rsidRPr="00900552" w:rsidRDefault="00E64D52" w:rsidP="009A596C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00552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Table S3 Pearson's correlation matrix between the analyzed elements in soils from the dump area 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07"/>
        <w:gridCol w:w="658"/>
        <w:gridCol w:w="496"/>
        <w:gridCol w:w="450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8"/>
        <w:gridCol w:w="458"/>
        <w:gridCol w:w="451"/>
      </w:tblGrid>
      <w:tr w:rsidR="00E64D52" w:rsidRPr="00633ED5" w14:paraId="551AB3B4" w14:textId="77777777" w:rsidTr="00AF03EF">
        <w:trPr>
          <w:trHeight w:val="300"/>
        </w:trPr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4138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ble</w:t>
            </w:r>
            <w:proofErr w:type="spellEnd"/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A3B8D" w14:textId="77777777" w:rsidR="00E64D52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  <w:proofErr w:type="spellEnd"/>
          </w:p>
          <w:p w14:paraId="4BCE1F4F" w14:textId="77777777" w:rsidR="00C74254" w:rsidRDefault="00C74254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</w:t>
            </w:r>
            <w:proofErr w:type="spellEnd"/>
            <w:r w:rsidR="00AF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  <w:p w14:paraId="6CE6D184" w14:textId="2CB81708" w:rsidR="00AF03EF" w:rsidRPr="00AF03EF" w:rsidRDefault="00AF03EF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mg</w:t>
            </w:r>
            <w:r w:rsidRPr="00AF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.</w:t>
            </w:r>
            <w:r w:rsidRPr="00AF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g</w:t>
            </w:r>
            <w:r w:rsidRPr="00AF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  <w:r w:rsidRPr="00AF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09C6D" w14:textId="40971CCB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  <w:r w:rsidR="001E05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DFBF5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χ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7B150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9EC3A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l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866AF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7F37C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4A075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C7C20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b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2A65F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5870C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A867E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u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64CEA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n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18F3E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b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10D05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D6E4E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n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D78FC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71C6F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</w:t>
            </w:r>
          </w:p>
        </w:tc>
      </w:tr>
      <w:tr w:rsidR="00E64D52" w:rsidRPr="00633ED5" w14:paraId="53FCD8C5" w14:textId="77777777" w:rsidTr="00AF03EF">
        <w:trPr>
          <w:trHeight w:val="300"/>
        </w:trPr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CD103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χ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4B02" w14:textId="75D93A2A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1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93B8" w14:textId="081C4656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EDC2" w14:textId="3559F262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053E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E639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F601C96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4DFA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D6576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1A3C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5CBF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C2E8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12EF8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E77C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88F1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59FF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75A50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7E42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A9F4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64D52" w:rsidRPr="00633ED5" w14:paraId="68183075" w14:textId="77777777" w:rsidTr="00AF03EF">
        <w:trPr>
          <w:trHeight w:val="300"/>
        </w:trPr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E352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8DE5" w14:textId="7CF0BA9C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3A25" w14:textId="6240A684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C80DF" w14:textId="60B56AA4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C647" w14:textId="3B9B8D54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55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4E69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CBE9F7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DB57B5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C0B6B0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2D420C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4BA478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F16ED4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358FB0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D61027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36915E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739DE2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7CE608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918F5C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76B7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64D52" w:rsidRPr="00633ED5" w14:paraId="2AEC585D" w14:textId="77777777" w:rsidTr="00AF03EF">
        <w:trPr>
          <w:trHeight w:val="300"/>
        </w:trPr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DA84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l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9D8B" w14:textId="744D00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C20E" w14:textId="4FFF0F21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546C" w14:textId="798A2E0F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9C0F" w14:textId="1132D9BC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C9B5" w14:textId="75EBB352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55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11ED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0C7D87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386202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14C8E3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6B5DFF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01B596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A00CF0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1D3E08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E1B9DC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A3F7A1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5F92A3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894512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6C73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E64D52" w:rsidRPr="00633ED5" w14:paraId="5269B447" w14:textId="77777777" w:rsidTr="00AF03EF">
        <w:trPr>
          <w:trHeight w:val="300"/>
        </w:trPr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A06E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8217" w14:textId="2EB21FB2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75F0" w14:textId="367E2436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39E6" w14:textId="73253FF3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11DC" w14:textId="7C2DA260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EE93" w14:textId="7D1F64E2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6C72" w14:textId="5B8005CF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5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32BE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8DA159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73DCF9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F13038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D3C689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7448B7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16713E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032C6B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CBD6FF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03AB1C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C82D09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8046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64D52" w:rsidRPr="00633ED5" w14:paraId="1C4FDBA9" w14:textId="77777777" w:rsidTr="00AF03EF">
        <w:trPr>
          <w:trHeight w:val="300"/>
        </w:trPr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E022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581B" w14:textId="2059DFD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50941" w14:textId="352655E4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EFC8" w14:textId="0892D7D8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BE73" w14:textId="11069254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5FFBE" w14:textId="14897738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FE2F" w14:textId="1427B77B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02C0" w14:textId="5E313941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55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6A00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A514B35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BBEF57D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7DC8FF5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38B71C9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799064F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493D9D2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7180DF4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0DC1A1D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6E2A785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1831D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</w:p>
        </w:tc>
      </w:tr>
      <w:tr w:rsidR="00E64D52" w:rsidRPr="00633ED5" w14:paraId="6F80FDD9" w14:textId="77777777" w:rsidTr="00AF03EF">
        <w:trPr>
          <w:trHeight w:val="300"/>
        </w:trPr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9A11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5671" w14:textId="4B71DA4A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05D7" w14:textId="3CD153FC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EC50" w14:textId="3B5DB95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7F6B" w14:textId="5C4770A1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1B36" w14:textId="4B34C1D3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E3D2" w14:textId="41B54B35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DD36" w14:textId="311D9C79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2601" w14:textId="236E822A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55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AF7B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0EE797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D74089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D36F7B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68A5DD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AFE380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B7AC00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4E3147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C529E3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D30B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64D52" w:rsidRPr="00633ED5" w14:paraId="40065C19" w14:textId="77777777" w:rsidTr="00AF03EF">
        <w:trPr>
          <w:trHeight w:val="300"/>
        </w:trPr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5828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b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C6C8" w14:textId="6FB7318D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11</w:t>
            </w:r>
            <w:r w:rsidR="006F6DE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AEBC" w14:textId="1F356611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10</w:t>
            </w:r>
            <w:r w:rsidR="006F6DE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5876" w14:textId="0CBE1982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</w:t>
            </w:r>
            <w:r w:rsidR="006F6DE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6B80" w14:textId="3AFA35AF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F607" w14:textId="3D2093D3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-0</w:t>
            </w:r>
            <w:r w:rsidR="0066136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C2D00" w14:textId="6A7D2326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-0</w:t>
            </w:r>
            <w:r w:rsidR="0066136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5D9F" w14:textId="113A4F7F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-0</w:t>
            </w:r>
            <w:r w:rsidR="0066136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8A15" w14:textId="28E5F172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21FF" w14:textId="2E91426F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</w:t>
            </w:r>
            <w:r w:rsidR="008A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55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E95B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625155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D6D45D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9DCD41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D7E573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8A0E0C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49AEB6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C0597A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839A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64D52" w:rsidRPr="00633ED5" w14:paraId="616AC36D" w14:textId="77777777" w:rsidTr="00AF03EF">
        <w:trPr>
          <w:trHeight w:val="300"/>
        </w:trPr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0AEA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9910" w14:textId="09A2BD6C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62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BD6D" w14:textId="3A6BFE1E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7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AC46F" w14:textId="4FA9138D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ABE3" w14:textId="541D6190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D84A" w14:textId="344C37E0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6AE5" w14:textId="52C00A62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AF22" w14:textId="2BAA3564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59F4" w14:textId="10782E5F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E519" w14:textId="016D39CC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</w:t>
            </w:r>
            <w:r w:rsidR="008A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AE0D" w14:textId="6000C60D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8A3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55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E485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8D673D9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2701C7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7C271A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F4FB5F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5C26B5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45B444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4542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E64D52" w:rsidRPr="00633ED5" w14:paraId="531082AF" w14:textId="77777777" w:rsidTr="00AF03EF">
        <w:trPr>
          <w:trHeight w:val="300"/>
        </w:trPr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0D41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5C98" w14:textId="766AC355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7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9EEDC" w14:textId="43619122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5E3E" w14:textId="065787BA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2ECA" w14:textId="2FAD70C9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D30C" w14:textId="580878B0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6122" w14:textId="3F67EDB1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0CCD" w14:textId="5B4C7E8D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D7D5" w14:textId="7031B0C6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EB88" w14:textId="708DE78D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-0</w:t>
            </w:r>
            <w:r w:rsidR="008A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A2A3" w14:textId="4FE168FB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-0</w:t>
            </w:r>
            <w:r w:rsidR="008A365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2614" w14:textId="38E7F2B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55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7F18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9EC8D8A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2FECE76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4434AD9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49B59B3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CCECF6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25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7767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E64D52" w:rsidRPr="00633ED5" w14:paraId="6DDEFD7E" w14:textId="77777777" w:rsidTr="00AF03EF">
        <w:trPr>
          <w:trHeight w:val="300"/>
        </w:trPr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4C5D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u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6EFE" w14:textId="0ADAC27D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1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CCA2" w14:textId="5BB8D80C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8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2BD4" w14:textId="2BCEF3BB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6113" w14:textId="65825113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CF72" w14:textId="001BF6D4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356F" w14:textId="23D686E9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8C82E" w14:textId="489C7F20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52EC" w14:textId="64725D14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E2C8" w14:textId="41E051EE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</w:t>
            </w:r>
            <w:r w:rsidR="008A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CB3A" w14:textId="36D7B7EF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8A3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4F3A" w14:textId="2F254BC3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5823" w14:textId="6C69F105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55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F80E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097F38C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67201E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480C12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03DB0A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F9EF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64D52" w:rsidRPr="00633ED5" w14:paraId="06772941" w14:textId="77777777" w:rsidTr="00AF03EF">
        <w:trPr>
          <w:trHeight w:val="300"/>
        </w:trPr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C968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4D5B" w14:textId="68037A71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0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8D32" w14:textId="1271C130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5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7C201" w14:textId="495BBBF4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9088" w14:textId="1F9DA8B6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8805" w14:textId="679ACC94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271F" w14:textId="0E53EEBA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9B1D" w14:textId="2B8D49F4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92FD" w14:textId="7F115734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934F" w14:textId="4FFAA0D2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-0</w:t>
            </w:r>
            <w:r w:rsidR="008A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F54D" w14:textId="38D4B5F5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8A3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4CEA" w14:textId="05EA24C8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5A7E" w14:textId="1C65C4A3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5110" w14:textId="5FD4BE46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55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C2FC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88EDE0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1A8A48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37D92D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7833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64D52" w:rsidRPr="00633ED5" w14:paraId="398F1BE3" w14:textId="77777777" w:rsidTr="00AF03EF">
        <w:trPr>
          <w:trHeight w:val="300"/>
        </w:trPr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454F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b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9EFF" w14:textId="24719800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00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786E" w14:textId="2EC4CE2E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23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B4A2" w14:textId="17B60321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65D2" w14:textId="78F6E44D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0142" w14:textId="468AA415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EFDE5" w14:textId="46BB68B9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0784" w14:textId="2B8B2C03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03E2E" w14:textId="004B330E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1B6A" w14:textId="773DFECB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en-GB"/>
              </w:rPr>
              <w:t>0</w:t>
            </w:r>
            <w:r w:rsidR="008A3658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en-GB"/>
              </w:rPr>
              <w:t>8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8DE4" w14:textId="1A8633EE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629B" w14:textId="2FF9B4D9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BB09" w14:textId="23AB7FBA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234F" w14:textId="49D22246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5BC7" w14:textId="7A3DEC90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55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9F1C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FD1C965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27F877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BFB9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64D52" w:rsidRPr="00633ED5" w14:paraId="3F6B1912" w14:textId="77777777" w:rsidTr="00AF03EF">
        <w:trPr>
          <w:trHeight w:val="300"/>
        </w:trPr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9AB9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7B14" w14:textId="356B6556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A03C" w14:textId="66CBBA6D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3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4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DBD7" w14:textId="5821DC82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89DE" w14:textId="701A5EF5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DDD6C" w14:textId="5C3B7CE2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2E8F" w14:textId="79E6FFE9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F1E0" w14:textId="375A4459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F49E" w14:textId="70A19448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2DDD" w14:textId="428D622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en-GB"/>
              </w:rPr>
              <w:t>0</w:t>
            </w:r>
            <w:r w:rsidR="008A3658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en-GB"/>
              </w:rPr>
              <w:t>7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304F" w14:textId="1F2AEAA0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D87F8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9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02F1" w14:textId="06FA84C6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-0</w:t>
            </w:r>
            <w:r w:rsidR="00D87F8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B2E4" w14:textId="5EA0152D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986B" w14:textId="098DD352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EE34" w14:textId="5CC23DE0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169C" w14:textId="67B150C3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55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30B8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87D8B6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9E19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64D52" w:rsidRPr="00633ED5" w14:paraId="1A3E25EE" w14:textId="77777777" w:rsidTr="00AF03EF">
        <w:trPr>
          <w:trHeight w:val="300"/>
        </w:trPr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A846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Z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4C03" w14:textId="5966C3CD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25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ECF9" w14:textId="04E1D59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70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FD26" w14:textId="7367B722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7BD7" w14:textId="7C11A471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A347" w14:textId="1446B68B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88CD" w14:textId="180FA54F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E82D" w14:textId="3FBD9483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0008" w14:textId="1EF91B50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0C25" w14:textId="293E1F72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-0</w:t>
            </w:r>
            <w:r w:rsidR="008A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CE19" w14:textId="2B6F60E1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42DD" w14:textId="0D01574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F173" w14:textId="01A5C496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A876" w14:textId="0DB52C96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8EFB" w14:textId="1CF47871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2467" w14:textId="3BDBCDF1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4893" w14:textId="41C2EEB3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2258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55E0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E64D52" w:rsidRPr="00633ED5" w14:paraId="57A54886" w14:textId="77777777" w:rsidTr="00AF03EF">
        <w:trPr>
          <w:trHeight w:val="300"/>
        </w:trPr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CDBD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l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A0EE" w14:textId="3D739FF5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990F" w14:textId="17836005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C30B" w14:textId="0CE06AA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5ABC" w14:textId="32724588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9AB1" w14:textId="4ACC1B61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3B36" w14:textId="24D250AB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6854" w14:textId="2EF50582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0C99" w14:textId="7F793A61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1842" w14:textId="6B857851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-0</w:t>
            </w:r>
            <w:r w:rsidR="008A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6B2E" w14:textId="571D0100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76F6" w14:textId="456406AE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D87F8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9E7F" w14:textId="172C2829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53F8" w14:textId="1480772D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FECD" w14:textId="1B44812D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D0AC" w14:textId="7900E38F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13ED" w14:textId="79E55BA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3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42D6" w14:textId="212788A8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5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007C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64D52" w:rsidRPr="00633ED5" w14:paraId="396C5ADE" w14:textId="77777777" w:rsidTr="00AF03EF">
        <w:trPr>
          <w:trHeight w:val="300"/>
        </w:trPr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0E59" w14:textId="7777777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6C15" w14:textId="17CC42FD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564B" w14:textId="396DC812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4DF8" w14:textId="677ED05F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F6D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EAF4" w14:textId="56469912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4D88" w14:textId="41FAB744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51C4" w14:textId="06F191FD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B3AE" w14:textId="7D110C4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EE21" w14:textId="646FA713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6613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529C" w14:textId="72EB46DB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-0</w:t>
            </w:r>
            <w:r w:rsidR="008A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16CC" w14:textId="65F8231F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-0</w:t>
            </w:r>
            <w:r w:rsidR="00D87F8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47B5" w14:textId="68A28D19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D87F8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BC0E" w14:textId="609E698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1BA3" w14:textId="0E775997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F8B0" w14:textId="0F33E463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3275" w14:textId="16F2F4C8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8705" w14:textId="0942F37D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D87F8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C6D2" w14:textId="465537BE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57CD" w14:textId="48E551AE" w:rsidR="00E64D52" w:rsidRPr="00633ED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D87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</w:tr>
    </w:tbl>
    <w:p w14:paraId="0CE6D92F" w14:textId="431B216F" w:rsidR="00E64D52" w:rsidRPr="004D0D2C" w:rsidRDefault="00C74254" w:rsidP="00E64D52">
      <w:pPr>
        <w:rPr>
          <w:rFonts w:ascii="Times New Roman" w:hAnsi="Times New Roman" w:cs="Times New Roman"/>
          <w:sz w:val="16"/>
          <w:szCs w:val="16"/>
        </w:rPr>
      </w:pPr>
      <w:r w:rsidRPr="004D0D2C">
        <w:rPr>
          <w:rFonts w:ascii="Times New Roman" w:hAnsi="Times New Roman" w:cs="Times New Roman"/>
          <w:sz w:val="16"/>
          <w:szCs w:val="16"/>
        </w:rPr>
        <w:t xml:space="preserve">χ – </w:t>
      </w:r>
      <w:proofErr w:type="spellStart"/>
      <w:r w:rsidRPr="004D0D2C">
        <w:rPr>
          <w:rFonts w:ascii="Times New Roman" w:hAnsi="Times New Roman" w:cs="Times New Roman"/>
          <w:sz w:val="16"/>
          <w:szCs w:val="16"/>
        </w:rPr>
        <w:t>susceptibility</w:t>
      </w:r>
      <w:proofErr w:type="spellEnd"/>
      <w:r w:rsidRPr="004D0D2C">
        <w:rPr>
          <w:rFonts w:ascii="Times New Roman" w:hAnsi="Times New Roman" w:cs="Times New Roman"/>
          <w:sz w:val="16"/>
          <w:szCs w:val="16"/>
        </w:rPr>
        <w:t xml:space="preserve">; </w:t>
      </w:r>
      <w:r w:rsidR="004D0D2C" w:rsidRPr="004D0D2C">
        <w:rPr>
          <w:rFonts w:ascii="Times New Roman" w:hAnsi="Times New Roman" w:cs="Times New Roman"/>
          <w:sz w:val="16"/>
          <w:szCs w:val="16"/>
        </w:rPr>
        <w:t xml:space="preserve">SD – Standard </w:t>
      </w:r>
      <w:proofErr w:type="spellStart"/>
      <w:r w:rsidR="004D0D2C" w:rsidRPr="004D0D2C">
        <w:rPr>
          <w:rFonts w:ascii="Times New Roman" w:hAnsi="Times New Roman" w:cs="Times New Roman"/>
          <w:sz w:val="16"/>
          <w:szCs w:val="16"/>
        </w:rPr>
        <w:t>Deviation</w:t>
      </w:r>
      <w:proofErr w:type="spellEnd"/>
      <w:r w:rsidR="004D0D2C" w:rsidRPr="004D0D2C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404D7CA7" w14:textId="77777777" w:rsidR="00E64D52" w:rsidRDefault="00E64D52" w:rsidP="00E64D52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4C7C6949" w14:textId="77777777" w:rsidR="00E64D52" w:rsidRDefault="00E64D52" w:rsidP="00E64D52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3ABA5967" w14:textId="77777777" w:rsidR="00E64D52" w:rsidRDefault="00E64D52" w:rsidP="00E64D52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3D12E8D7" w14:textId="77777777" w:rsidR="00E64D52" w:rsidRDefault="00E64D52" w:rsidP="00E64D52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2BE5EE35" w14:textId="77777777" w:rsidR="00E64D52" w:rsidRDefault="00E64D52" w:rsidP="00E64D52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51F847A6" w14:textId="77777777" w:rsidR="00E64D52" w:rsidRDefault="00E64D52" w:rsidP="00E64D52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33E8A0AA" w14:textId="77777777" w:rsidR="00E64D52" w:rsidRDefault="00E64D52" w:rsidP="00E64D52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0719526A" w14:textId="77777777" w:rsidR="00E64D52" w:rsidRDefault="00E64D52" w:rsidP="00E64D52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0F268E15" w14:textId="717B6347" w:rsidR="00E64D52" w:rsidRPr="00900552" w:rsidRDefault="00E64D52" w:rsidP="00900552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00552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Table S4 Pearson's correlation matrix between the analyzed elements in soils from the area of the electrical and electronic waste processing plant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17"/>
        <w:gridCol w:w="655"/>
        <w:gridCol w:w="563"/>
        <w:gridCol w:w="451"/>
        <w:gridCol w:w="451"/>
        <w:gridCol w:w="451"/>
        <w:gridCol w:w="451"/>
        <w:gridCol w:w="451"/>
        <w:gridCol w:w="451"/>
        <w:gridCol w:w="451"/>
        <w:gridCol w:w="453"/>
        <w:gridCol w:w="453"/>
        <w:gridCol w:w="453"/>
        <w:gridCol w:w="453"/>
        <w:gridCol w:w="453"/>
        <w:gridCol w:w="453"/>
        <w:gridCol w:w="453"/>
        <w:gridCol w:w="453"/>
        <w:gridCol w:w="446"/>
      </w:tblGrid>
      <w:tr w:rsidR="00E64D52" w:rsidRPr="00AC1375" w14:paraId="4A69BDB2" w14:textId="77777777" w:rsidTr="000942AF">
        <w:trPr>
          <w:trHeight w:val="300"/>
        </w:trPr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8356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ble</w:t>
            </w:r>
            <w:proofErr w:type="spellEnd"/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54C3C" w14:textId="77777777" w:rsidR="002B4563" w:rsidRDefault="002B4563" w:rsidP="002B45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  <w:proofErr w:type="spellEnd"/>
          </w:p>
          <w:p w14:paraId="69FA9EDE" w14:textId="77777777" w:rsidR="002B4563" w:rsidRDefault="002B4563" w:rsidP="002B45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  <w:p w14:paraId="1B2C4D91" w14:textId="4EAD9B44" w:rsidR="00E64D52" w:rsidRPr="00AC1375" w:rsidRDefault="002B4563" w:rsidP="002B45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F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mg</w:t>
            </w:r>
            <w:r w:rsidRPr="00AF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.</w:t>
            </w:r>
            <w:r w:rsidRPr="00AF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g</w:t>
            </w:r>
            <w:r w:rsidRPr="00AF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  <w:r w:rsidRPr="00AF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8668E" w14:textId="78414C4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  <w:r w:rsidR="001E05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315E1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χ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B065F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s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035BD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l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A7B95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400DB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d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1C9F8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E0509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b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41138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a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58137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AD5B9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u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603A1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n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62722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b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80F8E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r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98A02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Zn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05D3E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l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610A8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</w:t>
            </w:r>
          </w:p>
        </w:tc>
      </w:tr>
      <w:tr w:rsidR="00E64D52" w:rsidRPr="00AC1375" w14:paraId="198409AB" w14:textId="77777777" w:rsidTr="000942AF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2623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χ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E9B3" w14:textId="7F725728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80</w:t>
            </w:r>
            <w:r w:rsidR="008D3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61D4" w14:textId="42359449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90</w:t>
            </w:r>
            <w:r w:rsidR="008D3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C7C5" w14:textId="6BBC21AF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E62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D4E4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0047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6847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4662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E83B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F5F9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49CA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BFCC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C0DD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AA43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AD39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384C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BE97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4774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E124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E64D52" w:rsidRPr="00AC1375" w14:paraId="3BB09831" w14:textId="77777777" w:rsidTr="000942AF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B059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2E41" w14:textId="264BD87A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2</w:t>
            </w:r>
            <w:r w:rsidR="008D3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716A" w14:textId="71217051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</w:t>
            </w:r>
            <w:r w:rsidR="008D3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EEBD" w14:textId="16298C72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E6290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8C9F" w14:textId="5FC8FD8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E62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7FEF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DB4C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ECF9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B166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5E95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73BC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EBEF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F462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3528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2C66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4255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ABB1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85F6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EDFB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E64D52" w:rsidRPr="00AC1375" w14:paraId="433B07EC" w14:textId="77777777" w:rsidTr="000942AF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59C2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l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25AC" w14:textId="4A9E5DA5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  <w:r w:rsidR="008D3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E1D2" w14:textId="2FC6BD45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EA75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0C51" w14:textId="308D2751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E62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6B7A" w14:textId="5F46B6F4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B60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D7F4" w14:textId="2DBC9611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95AB2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3B33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F9E1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0B3A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656B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A04D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6910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6267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F039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7646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44C7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6EF8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F06B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E64D52" w:rsidRPr="00AC1375" w14:paraId="7789E152" w14:textId="77777777" w:rsidTr="000942AF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B469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0B84" w14:textId="72803559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</w:t>
            </w:r>
            <w:r w:rsidR="008D3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ABF4" w14:textId="7A6DF072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EA75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AA26" w14:textId="42940224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E6290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4CF8" w14:textId="21A2C679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B6028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DA5C7" w14:textId="45746770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9B68" w14:textId="468ADFC6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D5FF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8315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A89A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EBF8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62A3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BD03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05F7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A175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DF57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04A5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E11E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1810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E64D52" w:rsidRPr="00AC1375" w14:paraId="19666780" w14:textId="77777777" w:rsidTr="000942AF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F9E0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d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0694" w14:textId="72EE2F36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</w:t>
            </w:r>
            <w:r w:rsidR="008D3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2D84" w14:textId="467DD279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</w:t>
            </w:r>
            <w:r w:rsidR="00EA75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DAF2" w14:textId="0172A9B5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E62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6662" w14:textId="5CC41320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B60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89CD" w14:textId="0DFF918A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7342" w14:textId="114C3EAB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997F" w14:textId="17A4ACD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973FA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2BAA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FD89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5672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3FE8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A816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10C2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C83B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4C8A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FA17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016B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E64D52" w:rsidRPr="00AC1375" w14:paraId="06F15FF4" w14:textId="77777777" w:rsidTr="000942AF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5645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5475" w14:textId="35805F74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</w:t>
            </w:r>
            <w:r w:rsidR="008D3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D99A" w14:textId="7A1ACDEC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</w:t>
            </w:r>
            <w:r w:rsidR="00EA75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E5A1" w14:textId="1B014B19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E6290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9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0E8E" w14:textId="575DDC1A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B6028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38D9" w14:textId="7BCA84B2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BFD0" w14:textId="498BAE2D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6660" w14:textId="20894249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6C94" w14:textId="209CE2C3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65C5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2803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AEB8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8216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7D80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8CD7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D8F8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52CC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387F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388E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E64D52" w:rsidRPr="00AC1375" w14:paraId="5A7AE9C5" w14:textId="77777777" w:rsidTr="000942AF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C83D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b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B9A1" w14:textId="1ADA94FD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16</w:t>
            </w:r>
            <w:r w:rsidR="008D306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3DDC" w14:textId="46A6937B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6</w:t>
            </w:r>
            <w:r w:rsidR="00EA751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2219" w14:textId="487761C2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0</w:t>
            </w:r>
            <w:r w:rsidR="00E6290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7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F89E" w14:textId="7905EEC0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0</w:t>
            </w:r>
            <w:r w:rsidR="00B6028F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8F95" w14:textId="2CD0BF69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F3DC" w14:textId="098ABD1F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7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6299E" w14:textId="4D2618FD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8569" w14:textId="42AD31B2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8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0661" w14:textId="01AEBA53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1</w:t>
            </w:r>
            <w:r w:rsidR="000530B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F8D07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44EC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E37B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C60B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5E1B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D792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EADB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C633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68EB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E64D52" w:rsidRPr="00AC1375" w14:paraId="4683529C" w14:textId="77777777" w:rsidTr="000942AF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01B5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601B" w14:textId="613BBE4C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57</w:t>
            </w:r>
            <w:r w:rsidR="008D3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E676" w14:textId="3B41F08F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0</w:t>
            </w:r>
            <w:r w:rsidR="00EA75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4A54" w14:textId="698DB6FB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E62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7652" w14:textId="2583CB2F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B60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00BA" w14:textId="2226C635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D0B6" w14:textId="73D20C40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BAC0" w14:textId="29604B13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090E" w14:textId="1C4350A4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257E" w14:textId="6E8AFFF4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3C17" w14:textId="4487E3D8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E9F6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77A1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3F99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7778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1AD9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D204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E5D3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D1F3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E64D52" w:rsidRPr="00AC1375" w14:paraId="0F505BB6" w14:textId="77777777" w:rsidTr="000942AF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03EA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E84C" w14:textId="4552D478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2</w:t>
            </w:r>
            <w:r w:rsidR="008D3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7F9B" w14:textId="505266BF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7</w:t>
            </w:r>
            <w:r w:rsidR="00EA75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288A" w14:textId="2303D81B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E6290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F7B1" w14:textId="15F25ADD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B6028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3F09" w14:textId="61219424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E7F5" w14:textId="4084FD58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5182" w14:textId="16F50A14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C836" w14:textId="164F2042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A43F" w14:textId="5E67246D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DC8D" w14:textId="31AD9DE3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FAFE" w14:textId="2C5D3121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C015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CF5A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94DA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2AE9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23EF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41E5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BF43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E64D52" w:rsidRPr="00AC1375" w14:paraId="6441C9F8" w14:textId="77777777" w:rsidTr="000942AF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B1DF3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u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BC09" w14:textId="4A41A013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2</w:t>
            </w:r>
            <w:r w:rsidR="008D3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670F" w14:textId="222501D9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9</w:t>
            </w:r>
            <w:r w:rsidR="00EA75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705B" w14:textId="0D25A5B6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E6290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3EF5" w14:textId="164D58FB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B6028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060F" w14:textId="7601FFB8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4B1C" w14:textId="6944F6BA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4CF6" w14:textId="071E50A1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4066" w14:textId="1A8BB9AE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6A62" w14:textId="59255AA9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C2FEE" w14:textId="3E66CE60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A0E5" w14:textId="18FF609E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2618" w14:textId="43606E3E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2355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720F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7ECC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0750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7289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CFE1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E64D52" w:rsidRPr="00AC1375" w14:paraId="1D9E66A0" w14:textId="77777777" w:rsidTr="000942AF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2A20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F135" w14:textId="627FD0C2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44</w:t>
            </w:r>
            <w:r w:rsidR="008D3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4118" w14:textId="113C0264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3</w:t>
            </w:r>
            <w:r w:rsidR="00EA75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EA19" w14:textId="65BD6480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E62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734A" w14:textId="3869D3CB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B60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85D3" w14:textId="0864B055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9C02" w14:textId="1FF2BF61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E6F3" w14:textId="69191EA6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B340" w14:textId="40015F93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4FDA" w14:textId="6307EF03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4179" w14:textId="140DDBD0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B2B9" w14:textId="31044333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2F1D" w14:textId="668F6644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1F17" w14:textId="31E578DA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67A2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871F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8D3F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93AF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8CB2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E64D52" w:rsidRPr="00AC1375" w14:paraId="719981C2" w14:textId="77777777" w:rsidTr="000942AF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D96C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b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E125" w14:textId="16FDCD50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16</w:t>
            </w:r>
            <w:r w:rsidR="008D3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2B46" w14:textId="64DFD498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13</w:t>
            </w:r>
            <w:r w:rsidR="00EA75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E650" w14:textId="03853A61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E62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4249" w14:textId="3C84645C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B6028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BF57" w14:textId="37D06029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37C2" w14:textId="4D679774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EE6F" w14:textId="13F42C0E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F3D0" w14:textId="4A21E76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4415" w14:textId="6A40215F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7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CB71" w14:textId="5D79F25A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AAF5" w14:textId="5BC8AAD6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4B0D" w14:textId="5D0F5C19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0797" w14:textId="32196929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0BD8" w14:textId="568F6830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04CE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3A8A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8E0F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ABB0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E64D52" w:rsidRPr="00AC1375" w14:paraId="67989371" w14:textId="77777777" w:rsidTr="000942AF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F560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2E20" w14:textId="0105E036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1</w:t>
            </w:r>
            <w:r w:rsidR="008D3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820D" w14:textId="607B5E5E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</w:t>
            </w:r>
            <w:r w:rsidR="00EA75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1373" w14:textId="62C884F9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E62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FDBD" w14:textId="4252BE54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B60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22922" w14:textId="421C46AC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BF49" w14:textId="5B5BD161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4DBA" w14:textId="4BDC9DE6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DC7B1" w14:textId="3A8AEE9A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9317" w14:textId="397785DE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9F44" w14:textId="5A3DF2A4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B93E" w14:textId="280ACE29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2236" w14:textId="744F518E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75A4" w14:textId="1EA57D3D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F085" w14:textId="5B9B42DB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CCEC" w14:textId="62D23A76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52D2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415F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8F63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E64D52" w:rsidRPr="00AC1375" w14:paraId="1C4A18B9" w14:textId="77777777" w:rsidTr="000942AF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4505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Z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AB09" w14:textId="495E84AE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86</w:t>
            </w:r>
            <w:r w:rsidR="008D3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200E" w14:textId="6FC022A4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2</w:t>
            </w:r>
            <w:r w:rsidR="00EA75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A43B" w14:textId="1890D4A4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E6290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61E5" w14:textId="232A2A45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B6028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6EB2" w14:textId="7357A78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A112" w14:textId="7C65CF6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F37F" w14:textId="3147EA1A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45AD" w14:textId="63B0100A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BEF6" w14:textId="61C0F806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B74A" w14:textId="2E91831B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5624" w14:textId="69A23024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8F1F" w14:textId="5E2DF044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959D" w14:textId="22E65A34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A3E5" w14:textId="10D7DC23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4556" w14:textId="0728422C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B01B" w14:textId="119E28EB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0107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6840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E64D52" w:rsidRPr="00AC1375" w14:paraId="37CC89D1" w14:textId="77777777" w:rsidTr="000942AF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30E5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l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AA2A" w14:textId="1DC58480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</w:t>
            </w:r>
            <w:r w:rsidR="008D3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F974" w14:textId="6754C6CD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E62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BC12" w14:textId="588DCAE4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B60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CBCB" w14:textId="74329E79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B602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E8A4" w14:textId="7337B114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9068" w14:textId="72D54998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B9B6E" w14:textId="5986B59E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A6E5" w14:textId="44833701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9A86" w14:textId="3FC4B18F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DFEC" w14:textId="2DC7B7C5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2106" w14:textId="26E26250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B72D" w14:textId="4B154E78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0493" w14:textId="2290890B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6354" w14:textId="581330F3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64E3" w14:textId="63C15A2B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03FF" w14:textId="08D5E2B5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3BEF" w14:textId="272182B2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01AF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64D52" w:rsidRPr="00AC1375" w14:paraId="27F6205F" w14:textId="77777777" w:rsidTr="000942AF">
        <w:trPr>
          <w:trHeight w:val="300"/>
        </w:trPr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D857" w14:textId="7777777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4B0A" w14:textId="62F743FC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</w:t>
            </w:r>
            <w:r w:rsidR="008D30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7269" w14:textId="68529550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</w:t>
            </w:r>
            <w:r w:rsidR="00E629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3ED53" w14:textId="30805731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E6290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9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786B" w14:textId="62F1ECA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B6028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9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C96F6" w14:textId="43575C1B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81909" w14:textId="5B699AC7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348E" w14:textId="76569ABD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ED9A" w14:textId="10CAC76D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E165" w14:textId="244389D9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BF39" w14:textId="2F8D6494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DE3F" w14:textId="7A4CCE31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1058" w14:textId="68DA7785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9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EABE" w14:textId="3E5AD5AC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4EA5" w14:textId="7138CA68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DEB2" w14:textId="3B3D525D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0278" w14:textId="56998E43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8B16" w14:textId="466A576C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AE80" w14:textId="76555979" w:rsidR="00E64D52" w:rsidRPr="00AC1375" w:rsidRDefault="00E64D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0530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AC1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</w:tr>
    </w:tbl>
    <w:p w14:paraId="6456A3CA" w14:textId="77777777" w:rsidR="000942AF" w:rsidRPr="004D0D2C" w:rsidRDefault="000942AF" w:rsidP="000942AF">
      <w:pPr>
        <w:rPr>
          <w:rFonts w:ascii="Times New Roman" w:hAnsi="Times New Roman" w:cs="Times New Roman"/>
          <w:sz w:val="16"/>
          <w:szCs w:val="16"/>
        </w:rPr>
      </w:pPr>
      <w:r w:rsidRPr="004D0D2C">
        <w:rPr>
          <w:rFonts w:ascii="Times New Roman" w:hAnsi="Times New Roman" w:cs="Times New Roman"/>
          <w:sz w:val="16"/>
          <w:szCs w:val="16"/>
        </w:rPr>
        <w:t xml:space="preserve">χ – </w:t>
      </w:r>
      <w:proofErr w:type="spellStart"/>
      <w:r w:rsidRPr="004D0D2C">
        <w:rPr>
          <w:rFonts w:ascii="Times New Roman" w:hAnsi="Times New Roman" w:cs="Times New Roman"/>
          <w:sz w:val="16"/>
          <w:szCs w:val="16"/>
        </w:rPr>
        <w:t>susceptibility</w:t>
      </w:r>
      <w:proofErr w:type="spellEnd"/>
      <w:r w:rsidRPr="004D0D2C">
        <w:rPr>
          <w:rFonts w:ascii="Times New Roman" w:hAnsi="Times New Roman" w:cs="Times New Roman"/>
          <w:sz w:val="16"/>
          <w:szCs w:val="16"/>
        </w:rPr>
        <w:t xml:space="preserve">; SD – Standard </w:t>
      </w:r>
      <w:proofErr w:type="spellStart"/>
      <w:r w:rsidRPr="004D0D2C">
        <w:rPr>
          <w:rFonts w:ascii="Times New Roman" w:hAnsi="Times New Roman" w:cs="Times New Roman"/>
          <w:sz w:val="16"/>
          <w:szCs w:val="16"/>
        </w:rPr>
        <w:t>Deviation</w:t>
      </w:r>
      <w:proofErr w:type="spellEnd"/>
      <w:r w:rsidRPr="004D0D2C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28449502" w14:textId="77777777" w:rsidR="00E64D52" w:rsidRPr="00AC1375" w:rsidRDefault="00E64D52" w:rsidP="00E64D52">
      <w:pPr>
        <w:spacing w:line="480" w:lineRule="auto"/>
        <w:rPr>
          <w:rFonts w:ascii="Times New Roman" w:eastAsia="Calibri" w:hAnsi="Times New Roman" w:cs="Times New Roman"/>
        </w:rPr>
      </w:pPr>
    </w:p>
    <w:p w14:paraId="6E6A842F" w14:textId="77777777" w:rsidR="00E64D52" w:rsidRDefault="00E64D52" w:rsidP="00E64D52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38851898" w14:textId="77777777" w:rsidR="00E64D52" w:rsidRDefault="00E64D52" w:rsidP="00E64D52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4B9D0BF1" w14:textId="77777777" w:rsidR="00E64D52" w:rsidRDefault="00E64D52" w:rsidP="00E64D52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43F697C5" w14:textId="77777777" w:rsidR="00E64D52" w:rsidRDefault="00E64D52" w:rsidP="00E64D52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5556A91A" w14:textId="77777777" w:rsidR="00E64D52" w:rsidRDefault="00E64D52" w:rsidP="00E64D52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7F42B718" w14:textId="77777777" w:rsidR="00E64D52" w:rsidRDefault="00E64D52" w:rsidP="00E64D52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5F890E35" w14:textId="77777777" w:rsidR="00E64D52" w:rsidRDefault="00E64D52" w:rsidP="00E64D52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300FA4C5" w14:textId="77777777" w:rsidR="00900552" w:rsidRDefault="00900552" w:rsidP="00E64D52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6A1545EA" w14:textId="0175A692" w:rsidR="00E64D52" w:rsidRDefault="00E64D52" w:rsidP="00900552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00552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Table S5 Pearson's correlation matrix between the analyzed elements in soils from the highway</w:t>
      </w:r>
      <w:r w:rsidR="0090055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900552">
        <w:rPr>
          <w:rFonts w:ascii="Times New Roman" w:eastAsia="Calibri" w:hAnsi="Times New Roman" w:cs="Times New Roman"/>
          <w:sz w:val="24"/>
          <w:szCs w:val="24"/>
          <w:lang w:val="en-US"/>
        </w:rPr>
        <w:t>region</w:t>
      </w:r>
    </w:p>
    <w:tbl>
      <w:tblPr>
        <w:tblpPr w:leftFromText="141" w:rightFromText="141" w:vertAnchor="text" w:horzAnchor="margin" w:tblpY="-37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07"/>
        <w:gridCol w:w="636"/>
        <w:gridCol w:w="576"/>
        <w:gridCol w:w="336"/>
        <w:gridCol w:w="336"/>
        <w:gridCol w:w="336"/>
        <w:gridCol w:w="336"/>
        <w:gridCol w:w="336"/>
        <w:gridCol w:w="376"/>
        <w:gridCol w:w="336"/>
        <w:gridCol w:w="336"/>
        <w:gridCol w:w="376"/>
        <w:gridCol w:w="336"/>
        <w:gridCol w:w="336"/>
        <w:gridCol w:w="336"/>
        <w:gridCol w:w="336"/>
        <w:gridCol w:w="336"/>
        <w:gridCol w:w="336"/>
        <w:gridCol w:w="336"/>
      </w:tblGrid>
      <w:tr w:rsidR="00900552" w:rsidRPr="0085505F" w14:paraId="425327B9" w14:textId="77777777" w:rsidTr="00DC44B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4121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C6AED" w14:textId="77777777" w:rsidR="00900552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3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  <w:proofErr w:type="spellEnd"/>
          </w:p>
          <w:p w14:paraId="1FBEDB12" w14:textId="77777777" w:rsidR="00900552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  <w:p w14:paraId="77E6F443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F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mg</w:t>
            </w:r>
            <w:r w:rsidRPr="00AF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.</w:t>
            </w:r>
            <w:r w:rsidRPr="00AF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g</w:t>
            </w:r>
            <w:r w:rsidRPr="00AF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  <w:r w:rsidRPr="00AF0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5AD6A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ABE1C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χ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C02BA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16925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B8689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5044C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298DF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F84DE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1B0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EC856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8818D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EF729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C99F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B69CD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6CBD7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Z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6E64C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DE0BA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</w:t>
            </w:r>
          </w:p>
        </w:tc>
      </w:tr>
      <w:tr w:rsidR="00900552" w:rsidRPr="0085505F" w14:paraId="2823F5D4" w14:textId="77777777" w:rsidTr="00DC44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AA45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χ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C62D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6D29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9C4D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311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B6D0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2EA3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24C5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4F4A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ACCB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923C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BAE6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DEBF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3361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02F5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281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4E26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DB33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13BD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900552" w:rsidRPr="0085505F" w14:paraId="09D71F11" w14:textId="77777777" w:rsidTr="00DC44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9A6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8FAB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8CCE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39413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838E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B295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C95B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8FFC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8DEA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1BE9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5B37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0ED9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585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2D0A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C93F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7650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C1CA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3D5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4671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900552" w:rsidRPr="0085505F" w14:paraId="33F6C2FB" w14:textId="77777777" w:rsidTr="00DC44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83A1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70A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CD92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25380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19E9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D34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A67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864F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5A32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ED4E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AB92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B88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37F6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AA4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BAA2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C113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E92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F200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E7BC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900552" w:rsidRPr="0085505F" w14:paraId="3306158D" w14:textId="77777777" w:rsidTr="00DC44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ED0E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EBB5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4C61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E05F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E80A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A5AA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6963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D3C1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7651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EE25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F0DD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05A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E0CA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684A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E6F5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F316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61AA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AC52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9F6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900552" w:rsidRPr="0085505F" w14:paraId="332A709C" w14:textId="77777777" w:rsidTr="00DC44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819E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3123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E20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B3056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2E82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EDD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4F4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78DD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8BED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F489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2C46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40AF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6FD0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4A2B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11A9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698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E715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13D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87F5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900552" w:rsidRPr="0085505F" w14:paraId="57753C4F" w14:textId="77777777" w:rsidTr="00DC44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E9C2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B68E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A41D3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C0622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0EF6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A737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DD7F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15FE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AEB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0BED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697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3F43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C90D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DE26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3D5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C470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DF8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BB32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4AE7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900552" w:rsidRPr="0085505F" w14:paraId="19B48720" w14:textId="77777777" w:rsidTr="00DC44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8BF9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B12B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6CB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50410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CF61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6F7D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F18A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20E3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71B7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A5DBB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D07D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0122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5842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ACD2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F41E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F81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7859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E10C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F66B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900552" w:rsidRPr="0085505F" w14:paraId="7412F1BE" w14:textId="77777777" w:rsidTr="00DC44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087C7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BD21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5AAD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487D3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6F7C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CCF9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6013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76CC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24EF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C0D7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ADAF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C12D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DACE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C330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E4AE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8B5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DE20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257B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877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900552" w:rsidRPr="0085505F" w14:paraId="55126F19" w14:textId="77777777" w:rsidTr="00DC44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ED3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89C0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5FACE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370E7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0D02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DD52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533A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BA01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7B5A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bookmarkStart w:id="2" w:name="_GoBack"/>
            <w:r w:rsidRPr="00066D5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  <w:rPrChange w:id="3" w:author="M. Rachwał (APOZ)" w:date="2024-06-06T09:27:00Z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GB" w:eastAsia="en-GB"/>
                  </w:rPr>
                </w:rPrChange>
              </w:rPr>
              <w:t>0.71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EE02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930C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28C7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FF9B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C8AE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A03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3221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CECA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FB12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934B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900552" w:rsidRPr="0085505F" w14:paraId="11129F30" w14:textId="77777777" w:rsidTr="00DC44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FD8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100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397A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FD6DC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9215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1980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36A9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F892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A039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AAD6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ACD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4017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,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B4F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E590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6E9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C0A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4480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8BC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7B15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900552" w:rsidRPr="0085505F" w14:paraId="49BE2919" w14:textId="77777777" w:rsidTr="00DC44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9DA7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BF66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7A95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B6765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492F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7275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B8F0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9F23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5D44A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D4CE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A5F9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11B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14D6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258B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0A22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7C8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9656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5EE5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687B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900552" w:rsidRPr="0085505F" w14:paraId="62BFC35C" w14:textId="77777777" w:rsidTr="00DC44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8C03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001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6A9D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5F755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E39BE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FAE7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315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534F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D7D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1A49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51C9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822E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09B6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4D47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858C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FCCB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9C50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751E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8C163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900552" w:rsidRPr="0085505F" w14:paraId="2E2F1EFE" w14:textId="77777777" w:rsidTr="00DC44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9CCD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5265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B226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A4440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538B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E4EC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8FB16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7487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2A7E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209A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n-GB"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A551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C116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265B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6832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E18A9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E4B5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E161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EFD3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443A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900552" w:rsidRPr="0085505F" w14:paraId="5FEDB89A" w14:textId="77777777" w:rsidTr="00DC44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B96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C16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07C5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0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006E0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B862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6EED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6673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F010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8F0B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,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9526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D242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06C5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706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3280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647EB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E00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6EB1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69B2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B2FF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900552" w:rsidRPr="0085505F" w14:paraId="029FB049" w14:textId="77777777" w:rsidTr="00DC44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CF3A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B165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5AEB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B9A12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A749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9A60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1C36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F41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2A91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BB3D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06B4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DE77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421D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25EE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BFBAC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B1A7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2809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CF56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1001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900552" w:rsidRPr="0085505F" w14:paraId="7912EB6B" w14:textId="77777777" w:rsidTr="00DC44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A3A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344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8D3D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E4A42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8B70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909C7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D2B6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6B87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0AF5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4EF1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49CA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CD35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49C9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9491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B2B68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1F7A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7E56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7C31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1A33" w14:textId="77777777" w:rsidR="00900552" w:rsidRPr="0085505F" w:rsidRDefault="00900552" w:rsidP="00DC44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855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</w:tr>
    </w:tbl>
    <w:p w14:paraId="7717CA45" w14:textId="77777777" w:rsidR="00900552" w:rsidRDefault="00900552" w:rsidP="00900552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031AA7D" w14:textId="77777777" w:rsidR="00900552" w:rsidRDefault="00900552" w:rsidP="00900552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B7077F7" w14:textId="77777777" w:rsidR="00900552" w:rsidRDefault="00900552" w:rsidP="00900552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2E5405E" w14:textId="77777777" w:rsidR="00900552" w:rsidRDefault="00900552" w:rsidP="00900552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955F2D9" w14:textId="77777777" w:rsidR="00900552" w:rsidRDefault="00900552" w:rsidP="00900552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FCB7CD9" w14:textId="77777777" w:rsidR="00900552" w:rsidRDefault="00900552" w:rsidP="00900552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FB48E51" w14:textId="77777777" w:rsidR="00900552" w:rsidRDefault="00900552" w:rsidP="00900552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9DCE5B2" w14:textId="77777777" w:rsidR="00900552" w:rsidRDefault="00900552" w:rsidP="00900552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7D49F85" w14:textId="77777777" w:rsidR="00900552" w:rsidRDefault="00900552" w:rsidP="00900552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83AFE72" w14:textId="77777777" w:rsidR="00900552" w:rsidRDefault="00900552" w:rsidP="00900552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F194FD3" w14:textId="77777777" w:rsidR="00900552" w:rsidRDefault="00900552" w:rsidP="00900552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F6EB0C3" w14:textId="77777777" w:rsidR="00900552" w:rsidRDefault="00900552" w:rsidP="00900552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15A97B3" w14:textId="77777777" w:rsidR="00900552" w:rsidRDefault="00900552" w:rsidP="00900552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3822671" w14:textId="77777777" w:rsidR="00900552" w:rsidRDefault="00900552" w:rsidP="00900552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B2368BF" w14:textId="77777777" w:rsidR="00900552" w:rsidRDefault="00900552" w:rsidP="00900552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6058E63" w14:textId="77777777" w:rsidR="00900552" w:rsidRPr="004D0D2C" w:rsidRDefault="00900552" w:rsidP="00900552">
      <w:pPr>
        <w:rPr>
          <w:rFonts w:ascii="Times New Roman" w:hAnsi="Times New Roman" w:cs="Times New Roman"/>
          <w:sz w:val="16"/>
          <w:szCs w:val="16"/>
        </w:rPr>
      </w:pPr>
      <w:r w:rsidRPr="004D0D2C">
        <w:rPr>
          <w:rFonts w:ascii="Times New Roman" w:hAnsi="Times New Roman" w:cs="Times New Roman"/>
          <w:sz w:val="16"/>
          <w:szCs w:val="16"/>
        </w:rPr>
        <w:t xml:space="preserve">χ – </w:t>
      </w:r>
      <w:proofErr w:type="spellStart"/>
      <w:r w:rsidRPr="004D0D2C">
        <w:rPr>
          <w:rFonts w:ascii="Times New Roman" w:hAnsi="Times New Roman" w:cs="Times New Roman"/>
          <w:sz w:val="16"/>
          <w:szCs w:val="16"/>
        </w:rPr>
        <w:t>susceptibility</w:t>
      </w:r>
      <w:proofErr w:type="spellEnd"/>
      <w:r w:rsidRPr="004D0D2C">
        <w:rPr>
          <w:rFonts w:ascii="Times New Roman" w:hAnsi="Times New Roman" w:cs="Times New Roman"/>
          <w:sz w:val="16"/>
          <w:szCs w:val="16"/>
        </w:rPr>
        <w:t xml:space="preserve">; SD – Standard </w:t>
      </w:r>
      <w:proofErr w:type="spellStart"/>
      <w:r w:rsidRPr="004D0D2C">
        <w:rPr>
          <w:rFonts w:ascii="Times New Roman" w:hAnsi="Times New Roman" w:cs="Times New Roman"/>
          <w:sz w:val="16"/>
          <w:szCs w:val="16"/>
        </w:rPr>
        <w:t>Deviation</w:t>
      </w:r>
      <w:proofErr w:type="spellEnd"/>
      <w:r w:rsidRPr="004D0D2C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7BB277E7" w14:textId="77777777" w:rsidR="006471E8" w:rsidRPr="00900552" w:rsidRDefault="006471E8" w:rsidP="0090055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471E8" w:rsidRPr="009005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. Rachwał (APOZ)">
    <w15:presenceInfo w15:providerId="AD" w15:userId="S-1-5-21-3020439449-2984120859-1624022074-21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F1B"/>
    <w:rsid w:val="000530B1"/>
    <w:rsid w:val="00066D52"/>
    <w:rsid w:val="00071049"/>
    <w:rsid w:val="0008046B"/>
    <w:rsid w:val="000942AF"/>
    <w:rsid w:val="000C1E31"/>
    <w:rsid w:val="0011013C"/>
    <w:rsid w:val="001977EC"/>
    <w:rsid w:val="001E05AE"/>
    <w:rsid w:val="00220525"/>
    <w:rsid w:val="00237E94"/>
    <w:rsid w:val="0024671D"/>
    <w:rsid w:val="002858DB"/>
    <w:rsid w:val="002B4563"/>
    <w:rsid w:val="002E6E9D"/>
    <w:rsid w:val="003C46F0"/>
    <w:rsid w:val="00422505"/>
    <w:rsid w:val="004D0D2C"/>
    <w:rsid w:val="005B5ECB"/>
    <w:rsid w:val="005D5D08"/>
    <w:rsid w:val="005D5FA0"/>
    <w:rsid w:val="00614E11"/>
    <w:rsid w:val="00627505"/>
    <w:rsid w:val="006471E8"/>
    <w:rsid w:val="0066136A"/>
    <w:rsid w:val="00685628"/>
    <w:rsid w:val="006F6DEB"/>
    <w:rsid w:val="00751F1B"/>
    <w:rsid w:val="007E2A65"/>
    <w:rsid w:val="008279BA"/>
    <w:rsid w:val="00834988"/>
    <w:rsid w:val="008719F7"/>
    <w:rsid w:val="008A3658"/>
    <w:rsid w:val="008A5FB3"/>
    <w:rsid w:val="008D306A"/>
    <w:rsid w:val="00900552"/>
    <w:rsid w:val="00971CC4"/>
    <w:rsid w:val="009A596C"/>
    <w:rsid w:val="00AF03EF"/>
    <w:rsid w:val="00B53EF9"/>
    <w:rsid w:val="00B6028F"/>
    <w:rsid w:val="00BA30D5"/>
    <w:rsid w:val="00BD5387"/>
    <w:rsid w:val="00C74254"/>
    <w:rsid w:val="00D635A4"/>
    <w:rsid w:val="00D866D4"/>
    <w:rsid w:val="00D87F8D"/>
    <w:rsid w:val="00DB1303"/>
    <w:rsid w:val="00DC44B8"/>
    <w:rsid w:val="00E56DF8"/>
    <w:rsid w:val="00E62903"/>
    <w:rsid w:val="00E64D52"/>
    <w:rsid w:val="00EA7510"/>
    <w:rsid w:val="00F03256"/>
    <w:rsid w:val="00F6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11260F"/>
  <w15:chartTrackingRefBased/>
  <w15:docId w15:val="{4046DA94-05D6-4CE9-90B9-256D8B35D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2B456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47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chart" Target="charts/chart1.xml"/><Relationship Id="rId9" Type="http://schemas.openxmlformats.org/officeDocument/2006/relationships/image" Target="media/image3.emf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pl-PL"/>
              <a:t>Sb</a:t>
            </a:r>
            <a:endParaRPr lang="en-US"/>
          </a:p>
        </c:rich>
      </c:tx>
      <c:overlay val="0"/>
    </c:title>
    <c:autoTitleDeleted val="0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9.7599518810148722E-2"/>
          <c:y val="0.19480351414406533"/>
          <c:w val="0.77281846019247591"/>
          <c:h val="0.60332932341790613"/>
        </c:manualLayout>
      </c:layout>
      <c:bar3DChart>
        <c:barDir val="col"/>
        <c:grouping val="percentStacked"/>
        <c:varyColors val="0"/>
        <c:ser>
          <c:idx val="0"/>
          <c:order val="0"/>
          <c:tx>
            <c:strRef>
              <c:f>'bcr statut 2019 wykresy'!$AO$16</c:f>
              <c:strCache>
                <c:ptCount val="1"/>
                <c:pt idx="0">
                  <c:v>F0</c:v>
                </c:pt>
              </c:strCache>
            </c:strRef>
          </c:tx>
          <c:invertIfNegative val="0"/>
          <c:cat>
            <c:multiLvlStrRef>
              <c:f>'bcr statut 2019 wykresy'!$AM$17:$AN$34</c:f>
              <c:multiLvlStrCache>
                <c:ptCount val="18"/>
                <c:lvl>
                  <c:pt idx="0">
                    <c:v>P01</c:v>
                  </c:pt>
                  <c:pt idx="1">
                    <c:v>P02</c:v>
                  </c:pt>
                  <c:pt idx="2">
                    <c:v>P06</c:v>
                  </c:pt>
                  <c:pt idx="3">
                    <c:v>P11</c:v>
                  </c:pt>
                  <c:pt idx="4">
                    <c:v>P12</c:v>
                  </c:pt>
                  <c:pt idx="5">
                    <c:v>P16</c:v>
                  </c:pt>
                  <c:pt idx="6">
                    <c:v>A05</c:v>
                  </c:pt>
                  <c:pt idx="7">
                    <c:v>A06</c:v>
                  </c:pt>
                  <c:pt idx="8">
                    <c:v>A07</c:v>
                  </c:pt>
                  <c:pt idx="9">
                    <c:v>A08</c:v>
                  </c:pt>
                  <c:pt idx="10">
                    <c:v>A09</c:v>
                  </c:pt>
                  <c:pt idx="11">
                    <c:v>A11</c:v>
                  </c:pt>
                  <c:pt idx="12">
                    <c:v>E05</c:v>
                  </c:pt>
                  <c:pt idx="13">
                    <c:v>E09</c:v>
                  </c:pt>
                  <c:pt idx="14">
                    <c:v>E10</c:v>
                  </c:pt>
                  <c:pt idx="15">
                    <c:v>E22</c:v>
                  </c:pt>
                  <c:pt idx="16">
                    <c:v>E25</c:v>
                  </c:pt>
                  <c:pt idx="17">
                    <c:v>E27</c:v>
                  </c:pt>
                </c:lvl>
                <c:lvl>
                  <c:pt idx="0">
                    <c:v>Dump area</c:v>
                  </c:pt>
                  <c:pt idx="6">
                    <c:v>Motorway area</c:v>
                  </c:pt>
                  <c:pt idx="12">
                    <c:v>WEEE area</c:v>
                  </c:pt>
                </c:lvl>
              </c:multiLvlStrCache>
            </c:multiLvlStrRef>
          </c:cat>
          <c:val>
            <c:numRef>
              <c:f>'bcr statut 2019 wykresy'!$AO$17:$AO$34</c:f>
              <c:numCache>
                <c:formatCode>General</c:formatCode>
                <c:ptCount val="18"/>
                <c:pt idx="0">
                  <c:v>0.37501999999999996</c:v>
                </c:pt>
                <c:pt idx="1">
                  <c:v>0.28876000000000002</c:v>
                </c:pt>
                <c:pt idx="2">
                  <c:v>0.36699999999999994</c:v>
                </c:pt>
                <c:pt idx="3">
                  <c:v>0.15428</c:v>
                </c:pt>
                <c:pt idx="4">
                  <c:v>0.27979999999999999</c:v>
                </c:pt>
                <c:pt idx="5">
                  <c:v>0.33355999999999997</c:v>
                </c:pt>
                <c:pt idx="6">
                  <c:v>6.6720000000000002E-2</c:v>
                </c:pt>
                <c:pt idx="7">
                  <c:v>4.7640000000000002E-2</c:v>
                </c:pt>
                <c:pt idx="8">
                  <c:v>8.6599999999999996E-2</c:v>
                </c:pt>
                <c:pt idx="9">
                  <c:v>6.7680000000000004E-2</c:v>
                </c:pt>
                <c:pt idx="10">
                  <c:v>6.2520000000000006E-2</c:v>
                </c:pt>
                <c:pt idx="11">
                  <c:v>0.19852</c:v>
                </c:pt>
                <c:pt idx="12">
                  <c:v>0.25228</c:v>
                </c:pt>
                <c:pt idx="13">
                  <c:v>0.27708000000000005</c:v>
                </c:pt>
                <c:pt idx="14">
                  <c:v>0.41315999999999997</c:v>
                </c:pt>
                <c:pt idx="15">
                  <c:v>0.42975999999999998</c:v>
                </c:pt>
                <c:pt idx="16">
                  <c:v>0.28700000000000003</c:v>
                </c:pt>
                <c:pt idx="17">
                  <c:v>0.40756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299-42C8-B445-F2D147AEF288}"/>
            </c:ext>
          </c:extLst>
        </c:ser>
        <c:ser>
          <c:idx val="1"/>
          <c:order val="1"/>
          <c:tx>
            <c:strRef>
              <c:f>'bcr statut 2019 wykresy'!$AP$16</c:f>
              <c:strCache>
                <c:ptCount val="1"/>
                <c:pt idx="0">
                  <c:v>F1</c:v>
                </c:pt>
              </c:strCache>
            </c:strRef>
          </c:tx>
          <c:invertIfNegative val="0"/>
          <c:cat>
            <c:multiLvlStrRef>
              <c:f>'bcr statut 2019 wykresy'!$AM$17:$AN$34</c:f>
              <c:multiLvlStrCache>
                <c:ptCount val="18"/>
                <c:lvl>
                  <c:pt idx="0">
                    <c:v>P01</c:v>
                  </c:pt>
                  <c:pt idx="1">
                    <c:v>P02</c:v>
                  </c:pt>
                  <c:pt idx="2">
                    <c:v>P06</c:v>
                  </c:pt>
                  <c:pt idx="3">
                    <c:v>P11</c:v>
                  </c:pt>
                  <c:pt idx="4">
                    <c:v>P12</c:v>
                  </c:pt>
                  <c:pt idx="5">
                    <c:v>P16</c:v>
                  </c:pt>
                  <c:pt idx="6">
                    <c:v>A05</c:v>
                  </c:pt>
                  <c:pt idx="7">
                    <c:v>A06</c:v>
                  </c:pt>
                  <c:pt idx="8">
                    <c:v>A07</c:v>
                  </c:pt>
                  <c:pt idx="9">
                    <c:v>A08</c:v>
                  </c:pt>
                  <c:pt idx="10">
                    <c:v>A09</c:v>
                  </c:pt>
                  <c:pt idx="11">
                    <c:v>A11</c:v>
                  </c:pt>
                  <c:pt idx="12">
                    <c:v>E05</c:v>
                  </c:pt>
                  <c:pt idx="13">
                    <c:v>E09</c:v>
                  </c:pt>
                  <c:pt idx="14">
                    <c:v>E10</c:v>
                  </c:pt>
                  <c:pt idx="15">
                    <c:v>E22</c:v>
                  </c:pt>
                  <c:pt idx="16">
                    <c:v>E25</c:v>
                  </c:pt>
                  <c:pt idx="17">
                    <c:v>E27</c:v>
                  </c:pt>
                </c:lvl>
                <c:lvl>
                  <c:pt idx="0">
                    <c:v>Dump area</c:v>
                  </c:pt>
                  <c:pt idx="6">
                    <c:v>Motorway area</c:v>
                  </c:pt>
                  <c:pt idx="12">
                    <c:v>WEEE area</c:v>
                  </c:pt>
                </c:lvl>
              </c:multiLvlStrCache>
            </c:multiLvlStrRef>
          </c:cat>
          <c:val>
            <c:numRef>
              <c:f>'bcr statut 2019 wykresy'!$AP$17:$AP$34</c:f>
              <c:numCache>
                <c:formatCode>General</c:formatCode>
                <c:ptCount val="18"/>
                <c:pt idx="0">
                  <c:v>0.87222</c:v>
                </c:pt>
                <c:pt idx="1">
                  <c:v>0.15501999999999999</c:v>
                </c:pt>
                <c:pt idx="2">
                  <c:v>0.19811999999999999</c:v>
                </c:pt>
                <c:pt idx="3">
                  <c:v>0.14601999999999998</c:v>
                </c:pt>
                <c:pt idx="4">
                  <c:v>0.12442</c:v>
                </c:pt>
                <c:pt idx="5">
                  <c:v>0.62372000000000005</c:v>
                </c:pt>
                <c:pt idx="6">
                  <c:v>5.5919999999999997E-2</c:v>
                </c:pt>
                <c:pt idx="7">
                  <c:v>9.962E-2</c:v>
                </c:pt>
                <c:pt idx="8">
                  <c:v>8.6819999999999994E-2</c:v>
                </c:pt>
                <c:pt idx="9">
                  <c:v>5.6819999999999996E-2</c:v>
                </c:pt>
                <c:pt idx="10">
                  <c:v>7.1819999999999995E-2</c:v>
                </c:pt>
                <c:pt idx="11">
                  <c:v>0.53001999999999994</c:v>
                </c:pt>
                <c:pt idx="12">
                  <c:v>0.11633999999999999</c:v>
                </c:pt>
                <c:pt idx="13">
                  <c:v>9.0619999999999992E-2</c:v>
                </c:pt>
                <c:pt idx="14">
                  <c:v>0.16261999999999996</c:v>
                </c:pt>
                <c:pt idx="15">
                  <c:v>0.24542</c:v>
                </c:pt>
                <c:pt idx="16">
                  <c:v>8.5819999999999994E-2</c:v>
                </c:pt>
                <c:pt idx="17">
                  <c:v>0.16921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299-42C8-B445-F2D147AEF288}"/>
            </c:ext>
          </c:extLst>
        </c:ser>
        <c:ser>
          <c:idx val="2"/>
          <c:order val="2"/>
          <c:tx>
            <c:strRef>
              <c:f>'bcr statut 2019 wykresy'!$AQ$16</c:f>
              <c:strCache>
                <c:ptCount val="1"/>
                <c:pt idx="0">
                  <c:v>F2</c:v>
                </c:pt>
              </c:strCache>
            </c:strRef>
          </c:tx>
          <c:invertIfNegative val="0"/>
          <c:cat>
            <c:multiLvlStrRef>
              <c:f>'bcr statut 2019 wykresy'!$AM$17:$AN$34</c:f>
              <c:multiLvlStrCache>
                <c:ptCount val="18"/>
                <c:lvl>
                  <c:pt idx="0">
                    <c:v>P01</c:v>
                  </c:pt>
                  <c:pt idx="1">
                    <c:v>P02</c:v>
                  </c:pt>
                  <c:pt idx="2">
                    <c:v>P06</c:v>
                  </c:pt>
                  <c:pt idx="3">
                    <c:v>P11</c:v>
                  </c:pt>
                  <c:pt idx="4">
                    <c:v>P12</c:v>
                  </c:pt>
                  <c:pt idx="5">
                    <c:v>P16</c:v>
                  </c:pt>
                  <c:pt idx="6">
                    <c:v>A05</c:v>
                  </c:pt>
                  <c:pt idx="7">
                    <c:v>A06</c:v>
                  </c:pt>
                  <c:pt idx="8">
                    <c:v>A07</c:v>
                  </c:pt>
                  <c:pt idx="9">
                    <c:v>A08</c:v>
                  </c:pt>
                  <c:pt idx="10">
                    <c:v>A09</c:v>
                  </c:pt>
                  <c:pt idx="11">
                    <c:v>A11</c:v>
                  </c:pt>
                  <c:pt idx="12">
                    <c:v>E05</c:v>
                  </c:pt>
                  <c:pt idx="13">
                    <c:v>E09</c:v>
                  </c:pt>
                  <c:pt idx="14">
                    <c:v>E10</c:v>
                  </c:pt>
                  <c:pt idx="15">
                    <c:v>E22</c:v>
                  </c:pt>
                  <c:pt idx="16">
                    <c:v>E25</c:v>
                  </c:pt>
                  <c:pt idx="17">
                    <c:v>E27</c:v>
                  </c:pt>
                </c:lvl>
                <c:lvl>
                  <c:pt idx="0">
                    <c:v>Dump area</c:v>
                  </c:pt>
                  <c:pt idx="6">
                    <c:v>Motorway area</c:v>
                  </c:pt>
                  <c:pt idx="12">
                    <c:v>WEEE area</c:v>
                  </c:pt>
                </c:lvl>
              </c:multiLvlStrCache>
            </c:multiLvlStrRef>
          </c:cat>
          <c:val>
            <c:numRef>
              <c:f>'bcr statut 2019 wykresy'!$AQ$17:$AQ$34</c:f>
              <c:numCache>
                <c:formatCode>General</c:formatCode>
                <c:ptCount val="18"/>
                <c:pt idx="0">
                  <c:v>0.55893999999999988</c:v>
                </c:pt>
                <c:pt idx="1">
                  <c:v>0.15654000000000001</c:v>
                </c:pt>
                <c:pt idx="2">
                  <c:v>0.11094000000000001</c:v>
                </c:pt>
                <c:pt idx="3">
                  <c:v>9.0140000000000012E-2</c:v>
                </c:pt>
                <c:pt idx="4">
                  <c:v>8.0940000000000012E-2</c:v>
                </c:pt>
                <c:pt idx="5">
                  <c:v>0.61453999999999998</c:v>
                </c:pt>
                <c:pt idx="6">
                  <c:v>5.374000000000001E-2</c:v>
                </c:pt>
                <c:pt idx="7">
                  <c:v>4.274E-2</c:v>
                </c:pt>
                <c:pt idx="8">
                  <c:v>9.554E-2</c:v>
                </c:pt>
                <c:pt idx="9">
                  <c:v>4.7740000000000005E-2</c:v>
                </c:pt>
                <c:pt idx="10">
                  <c:v>4.9540000000000008E-2</c:v>
                </c:pt>
                <c:pt idx="11">
                  <c:v>0.23494000000000001</c:v>
                </c:pt>
                <c:pt idx="12">
                  <c:v>0.46554000000000001</c:v>
                </c:pt>
                <c:pt idx="13">
                  <c:v>0.44613999999999998</c:v>
                </c:pt>
                <c:pt idx="14">
                  <c:v>0.57933999999999997</c:v>
                </c:pt>
                <c:pt idx="15">
                  <c:v>0.84274000000000004</c:v>
                </c:pt>
                <c:pt idx="16">
                  <c:v>0.44673999999999991</c:v>
                </c:pt>
                <c:pt idx="17">
                  <c:v>0.45553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299-42C8-B445-F2D147AEF288}"/>
            </c:ext>
          </c:extLst>
        </c:ser>
        <c:ser>
          <c:idx val="3"/>
          <c:order val="3"/>
          <c:tx>
            <c:strRef>
              <c:f>'bcr statut 2019 wykresy'!$AR$16</c:f>
              <c:strCache>
                <c:ptCount val="1"/>
                <c:pt idx="0">
                  <c:v>F3</c:v>
                </c:pt>
              </c:strCache>
            </c:strRef>
          </c:tx>
          <c:invertIfNegative val="0"/>
          <c:cat>
            <c:multiLvlStrRef>
              <c:f>'bcr statut 2019 wykresy'!$AM$17:$AN$34</c:f>
              <c:multiLvlStrCache>
                <c:ptCount val="18"/>
                <c:lvl>
                  <c:pt idx="0">
                    <c:v>P01</c:v>
                  </c:pt>
                  <c:pt idx="1">
                    <c:v>P02</c:v>
                  </c:pt>
                  <c:pt idx="2">
                    <c:v>P06</c:v>
                  </c:pt>
                  <c:pt idx="3">
                    <c:v>P11</c:v>
                  </c:pt>
                  <c:pt idx="4">
                    <c:v>P12</c:v>
                  </c:pt>
                  <c:pt idx="5">
                    <c:v>P16</c:v>
                  </c:pt>
                  <c:pt idx="6">
                    <c:v>A05</c:v>
                  </c:pt>
                  <c:pt idx="7">
                    <c:v>A06</c:v>
                  </c:pt>
                  <c:pt idx="8">
                    <c:v>A07</c:v>
                  </c:pt>
                  <c:pt idx="9">
                    <c:v>A08</c:v>
                  </c:pt>
                  <c:pt idx="10">
                    <c:v>A09</c:v>
                  </c:pt>
                  <c:pt idx="11">
                    <c:v>A11</c:v>
                  </c:pt>
                  <c:pt idx="12">
                    <c:v>E05</c:v>
                  </c:pt>
                  <c:pt idx="13">
                    <c:v>E09</c:v>
                  </c:pt>
                  <c:pt idx="14">
                    <c:v>E10</c:v>
                  </c:pt>
                  <c:pt idx="15">
                    <c:v>E22</c:v>
                  </c:pt>
                  <c:pt idx="16">
                    <c:v>E25</c:v>
                  </c:pt>
                  <c:pt idx="17">
                    <c:v>E27</c:v>
                  </c:pt>
                </c:lvl>
                <c:lvl>
                  <c:pt idx="0">
                    <c:v>Dump area</c:v>
                  </c:pt>
                  <c:pt idx="6">
                    <c:v>Motorway area</c:v>
                  </c:pt>
                  <c:pt idx="12">
                    <c:v>WEEE area</c:v>
                  </c:pt>
                </c:lvl>
              </c:multiLvlStrCache>
            </c:multiLvlStrRef>
          </c:cat>
          <c:val>
            <c:numRef>
              <c:f>'bcr statut 2019 wykresy'!$AR$17:$AR$34</c:f>
              <c:numCache>
                <c:formatCode>General</c:formatCode>
                <c:ptCount val="18"/>
                <c:pt idx="0">
                  <c:v>0.30097499999999999</c:v>
                </c:pt>
                <c:pt idx="1">
                  <c:v>0.14297499999999999</c:v>
                </c:pt>
                <c:pt idx="2">
                  <c:v>0.26597500000000002</c:v>
                </c:pt>
                <c:pt idx="3">
                  <c:v>0.102975</c:v>
                </c:pt>
                <c:pt idx="4">
                  <c:v>0.18747500000000003</c:v>
                </c:pt>
                <c:pt idx="5">
                  <c:v>0.369475</c:v>
                </c:pt>
                <c:pt idx="6">
                  <c:v>4.7975000000000004E-2</c:v>
                </c:pt>
                <c:pt idx="7">
                  <c:v>4.6475000000000002E-2</c:v>
                </c:pt>
                <c:pt idx="8">
                  <c:v>8.3475000000000008E-2</c:v>
                </c:pt>
                <c:pt idx="9">
                  <c:v>7.2974999999999998E-2</c:v>
                </c:pt>
                <c:pt idx="10">
                  <c:v>4.3475E-2</c:v>
                </c:pt>
                <c:pt idx="11">
                  <c:v>0.16797500000000004</c:v>
                </c:pt>
                <c:pt idx="12">
                  <c:v>0.35647499999999999</c:v>
                </c:pt>
                <c:pt idx="13">
                  <c:v>0.28547499999999998</c:v>
                </c:pt>
                <c:pt idx="14">
                  <c:v>0.38347500000000001</c:v>
                </c:pt>
                <c:pt idx="15">
                  <c:v>0.28197499999999998</c:v>
                </c:pt>
                <c:pt idx="16">
                  <c:v>0.32847500000000007</c:v>
                </c:pt>
                <c:pt idx="17">
                  <c:v>0.516475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299-42C8-B445-F2D147AEF288}"/>
            </c:ext>
          </c:extLst>
        </c:ser>
        <c:ser>
          <c:idx val="4"/>
          <c:order val="4"/>
          <c:tx>
            <c:strRef>
              <c:f>'bcr statut 2019 wykresy'!$AS$16</c:f>
              <c:strCache>
                <c:ptCount val="1"/>
                <c:pt idx="0">
                  <c:v>R</c:v>
                </c:pt>
              </c:strCache>
            </c:strRef>
          </c:tx>
          <c:invertIfNegative val="0"/>
          <c:cat>
            <c:multiLvlStrRef>
              <c:f>'bcr statut 2019 wykresy'!$AM$17:$AN$34</c:f>
              <c:multiLvlStrCache>
                <c:ptCount val="18"/>
                <c:lvl>
                  <c:pt idx="0">
                    <c:v>P01</c:v>
                  </c:pt>
                  <c:pt idx="1">
                    <c:v>P02</c:v>
                  </c:pt>
                  <c:pt idx="2">
                    <c:v>P06</c:v>
                  </c:pt>
                  <c:pt idx="3">
                    <c:v>P11</c:v>
                  </c:pt>
                  <c:pt idx="4">
                    <c:v>P12</c:v>
                  </c:pt>
                  <c:pt idx="5">
                    <c:v>P16</c:v>
                  </c:pt>
                  <c:pt idx="6">
                    <c:v>A05</c:v>
                  </c:pt>
                  <c:pt idx="7">
                    <c:v>A06</c:v>
                  </c:pt>
                  <c:pt idx="8">
                    <c:v>A07</c:v>
                  </c:pt>
                  <c:pt idx="9">
                    <c:v>A08</c:v>
                  </c:pt>
                  <c:pt idx="10">
                    <c:v>A09</c:v>
                  </c:pt>
                  <c:pt idx="11">
                    <c:v>A11</c:v>
                  </c:pt>
                  <c:pt idx="12">
                    <c:v>E05</c:v>
                  </c:pt>
                  <c:pt idx="13">
                    <c:v>E09</c:v>
                  </c:pt>
                  <c:pt idx="14">
                    <c:v>E10</c:v>
                  </c:pt>
                  <c:pt idx="15">
                    <c:v>E22</c:v>
                  </c:pt>
                  <c:pt idx="16">
                    <c:v>E25</c:v>
                  </c:pt>
                  <c:pt idx="17">
                    <c:v>E27</c:v>
                  </c:pt>
                </c:lvl>
                <c:lvl>
                  <c:pt idx="0">
                    <c:v>Dump area</c:v>
                  </c:pt>
                  <c:pt idx="6">
                    <c:v>Motorway area</c:v>
                  </c:pt>
                  <c:pt idx="12">
                    <c:v>WEEE area</c:v>
                  </c:pt>
                </c:lvl>
              </c:multiLvlStrCache>
            </c:multiLvlStrRef>
          </c:cat>
          <c:val>
            <c:numRef>
              <c:f>'bcr statut 2019 wykresy'!$AS$17:$AS$34</c:f>
              <c:numCache>
                <c:formatCode>General</c:formatCode>
                <c:ptCount val="18"/>
                <c:pt idx="0">
                  <c:v>15.916949999999998</c:v>
                </c:pt>
                <c:pt idx="1">
                  <c:v>4.6719500000000016</c:v>
                </c:pt>
                <c:pt idx="2">
                  <c:v>10.76295</c:v>
                </c:pt>
                <c:pt idx="3">
                  <c:v>2.6139500000000004</c:v>
                </c:pt>
                <c:pt idx="4">
                  <c:v>3.862950000000001</c:v>
                </c:pt>
                <c:pt idx="5">
                  <c:v>13.884949999999998</c:v>
                </c:pt>
                <c:pt idx="6">
                  <c:v>1.5976000000000001</c:v>
                </c:pt>
                <c:pt idx="7">
                  <c:v>1.6646000000000001</c:v>
                </c:pt>
                <c:pt idx="8">
                  <c:v>2.8936000000000002</c:v>
                </c:pt>
                <c:pt idx="9">
                  <c:v>1.7825999999999997</c:v>
                </c:pt>
                <c:pt idx="10">
                  <c:v>2.3885999999999998</c:v>
                </c:pt>
                <c:pt idx="11">
                  <c:v>3.6826000000000003</c:v>
                </c:pt>
                <c:pt idx="12">
                  <c:v>7.4387000000000008</c:v>
                </c:pt>
                <c:pt idx="13">
                  <c:v>9.1037000000000017</c:v>
                </c:pt>
                <c:pt idx="14">
                  <c:v>12.5327</c:v>
                </c:pt>
                <c:pt idx="15">
                  <c:v>12.320700000000002</c:v>
                </c:pt>
                <c:pt idx="16">
                  <c:v>6.6507000000000005</c:v>
                </c:pt>
                <c:pt idx="17">
                  <c:v>10.3967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299-42C8-B445-F2D147AEF2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5"/>
        <c:gapDepth val="55"/>
        <c:shape val="box"/>
        <c:axId val="144604504"/>
        <c:axId val="144606856"/>
        <c:axId val="0"/>
      </c:bar3DChart>
      <c:catAx>
        <c:axId val="14460450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low"/>
        <c:crossAx val="144606856"/>
        <c:crossesAt val="1.0000000000000001E+44"/>
        <c:auto val="0"/>
        <c:lblAlgn val="ctr"/>
        <c:lblOffset val="100"/>
        <c:noMultiLvlLbl val="0"/>
      </c:catAx>
      <c:valAx>
        <c:axId val="144606856"/>
        <c:scaling>
          <c:orientation val="minMax"/>
          <c:min val="0"/>
        </c:scaling>
        <c:delete val="0"/>
        <c:axPos val="l"/>
        <c:majorGridlines/>
        <c:numFmt formatCode="0%" sourceLinked="0"/>
        <c:majorTickMark val="none"/>
        <c:minorTickMark val="none"/>
        <c:tickLblPos val="low"/>
        <c:crossAx val="144604504"/>
        <c:crosses val="autoZero"/>
        <c:crossBetween val="between"/>
        <c:dispUnits>
          <c:builtInUnit val="hundreds"/>
          <c:dispUnitsLbl/>
        </c:dispUnits>
      </c:valAx>
    </c:plotArea>
    <c:legend>
      <c:legendPos val="r"/>
      <c:layout>
        <c:manualLayout>
          <c:xMode val="edge"/>
          <c:yMode val="edge"/>
          <c:x val="0.88066900266908266"/>
          <c:y val="0.37281689404343504"/>
          <c:w val="9.4497426400380155E-2"/>
          <c:h val="0.46500617866667393"/>
        </c:manualLayout>
      </c:layout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Pakiet 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20</Words>
  <Characters>5520</Characters>
  <Application>Microsoft Office Word</Application>
  <DocSecurity>0</DocSecurity>
  <Lines>46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Jabłońska-Czapla</dc:creator>
  <cp:keywords/>
  <dc:description/>
  <cp:lastModifiedBy>M. Rachwał (APOZ)</cp:lastModifiedBy>
  <cp:revision>2</cp:revision>
  <dcterms:created xsi:type="dcterms:W3CDTF">2024-06-06T07:27:00Z</dcterms:created>
  <dcterms:modified xsi:type="dcterms:W3CDTF">2024-06-06T07:27:00Z</dcterms:modified>
</cp:coreProperties>
</file>